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9BE0" w14:textId="14F4111F" w:rsidR="00FC337D" w:rsidRPr="00FD2F62" w:rsidRDefault="00FD2F62" w:rsidP="00FC337D">
      <w:pPr>
        <w:spacing w:line="480" w:lineRule="auto"/>
        <w:rPr>
          <w:rFonts w:ascii="Times New Roman" w:hAnsi="Times New Roman" w:cs="Times New Roman"/>
          <w:b/>
          <w:bCs/>
          <w:iCs/>
          <w:sz w:val="32"/>
          <w:szCs w:val="32"/>
        </w:rPr>
      </w:pPr>
      <w:r w:rsidRPr="00FD2F62">
        <w:rPr>
          <w:rFonts w:ascii="Times New Roman" w:hAnsi="Times New Roman" w:cs="Times New Roman"/>
          <w:b/>
          <w:bCs/>
          <w:iCs/>
          <w:sz w:val="32"/>
          <w:szCs w:val="32"/>
        </w:rPr>
        <w:t>Supplementary Information</w:t>
      </w:r>
    </w:p>
    <w:p w14:paraId="40AEAC5A" w14:textId="77777777" w:rsidR="00FC337D" w:rsidRDefault="00FC337D" w:rsidP="00FC337D">
      <w:pPr>
        <w:spacing w:line="480" w:lineRule="auto"/>
        <w:rPr>
          <w:rFonts w:ascii="Times New Roman" w:hAnsi="Times New Roman" w:cs="Times New Roman"/>
          <w:b/>
          <w:bCs/>
          <w:i/>
        </w:rPr>
      </w:pPr>
    </w:p>
    <w:p w14:paraId="0816D995" w14:textId="77777777" w:rsidR="00FC337D" w:rsidRDefault="00FC337D" w:rsidP="00FC337D">
      <w:pPr>
        <w:spacing w:line="480" w:lineRule="auto"/>
        <w:rPr>
          <w:rFonts w:ascii="Times New Roman" w:hAnsi="Times New Roman" w:cs="Times New Roman"/>
          <w:b/>
          <w:bCs/>
          <w:i/>
        </w:rPr>
      </w:pPr>
    </w:p>
    <w:p w14:paraId="32AC14A0" w14:textId="56E8E2AF" w:rsidR="005E4A7E" w:rsidRDefault="005E4A7E" w:rsidP="00FC337D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5E4A7E">
        <w:rPr>
          <w:rFonts w:ascii="Times New Roman" w:hAnsi="Times New Roman" w:cs="Times New Roman"/>
          <w:b/>
          <w:bCs/>
          <w:iCs/>
        </w:rPr>
        <w:t xml:space="preserve">Dieback and dredge </w:t>
      </w:r>
      <w:proofErr w:type="spellStart"/>
      <w:r w:rsidRPr="005E4A7E">
        <w:rPr>
          <w:rFonts w:ascii="Times New Roman" w:hAnsi="Times New Roman" w:cs="Times New Roman"/>
          <w:b/>
          <w:bCs/>
          <w:iCs/>
        </w:rPr>
        <w:t>soils</w:t>
      </w:r>
      <w:proofErr w:type="spellEnd"/>
      <w:r w:rsidRPr="005E4A7E">
        <w:rPr>
          <w:rFonts w:ascii="Times New Roman" w:hAnsi="Times New Roman" w:cs="Times New Roman"/>
          <w:b/>
          <w:bCs/>
          <w:iCs/>
        </w:rPr>
        <w:t xml:space="preserve"> of </w:t>
      </w:r>
      <w:r w:rsidRPr="005E4A7E">
        <w:rPr>
          <w:rFonts w:ascii="Times New Roman" w:hAnsi="Times New Roman" w:cs="Times New Roman"/>
          <w:b/>
          <w:bCs/>
          <w:i/>
        </w:rPr>
        <w:t>Phragmites australis</w:t>
      </w:r>
      <w:r w:rsidRPr="005E4A7E">
        <w:rPr>
          <w:rFonts w:ascii="Times New Roman" w:hAnsi="Times New Roman" w:cs="Times New Roman"/>
          <w:b/>
          <w:bCs/>
          <w:iCs/>
        </w:rPr>
        <w:t xml:space="preserve"> in the Mississippi River Delta negatively impact plant </w:t>
      </w:r>
      <w:proofErr w:type="gramStart"/>
      <w:r w:rsidRPr="005E4A7E">
        <w:rPr>
          <w:rFonts w:ascii="Times New Roman" w:hAnsi="Times New Roman" w:cs="Times New Roman"/>
          <w:b/>
          <w:bCs/>
          <w:iCs/>
        </w:rPr>
        <w:t>biomass</w:t>
      </w:r>
      <w:proofErr w:type="gramEnd"/>
    </w:p>
    <w:p w14:paraId="2F652929" w14:textId="77777777" w:rsidR="005E4A7E" w:rsidRDefault="005E4A7E" w:rsidP="00FC337D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62C408C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  <w:r w:rsidRPr="00541327">
        <w:rPr>
          <w:rFonts w:ascii="Times New Roman" w:hAnsi="Times New Roman" w:cs="Times New Roman"/>
        </w:rPr>
        <w:t>Herie Lee</w:t>
      </w:r>
      <w:r w:rsidRPr="00541327">
        <w:rPr>
          <w:rFonts w:ascii="Times New Roman" w:hAnsi="Times New Roman" w:cs="Times New Roman"/>
          <w:vertAlign w:val="superscript"/>
        </w:rPr>
        <w:t>a</w:t>
      </w:r>
      <w:r w:rsidRPr="00541327">
        <w:rPr>
          <w:rFonts w:ascii="Times New Roman" w:hAnsi="Times New Roman" w:cs="Times New Roman"/>
        </w:rPr>
        <w:t xml:space="preserve">, Rodrigo </w:t>
      </w:r>
      <w:proofErr w:type="spellStart"/>
      <w:r w:rsidRPr="00541327">
        <w:rPr>
          <w:rFonts w:ascii="Times New Roman" w:hAnsi="Times New Roman" w:cs="Times New Roman"/>
        </w:rPr>
        <w:t>Diaz</w:t>
      </w:r>
      <w:r w:rsidRPr="00541327">
        <w:rPr>
          <w:rFonts w:ascii="Times New Roman" w:hAnsi="Times New Roman" w:cs="Times New Roman"/>
          <w:vertAlign w:val="superscript"/>
        </w:rPr>
        <w:t>b</w:t>
      </w:r>
      <w:proofErr w:type="spellEnd"/>
      <w:r w:rsidRPr="00541327">
        <w:rPr>
          <w:rFonts w:ascii="Times New Roman" w:hAnsi="Times New Roman" w:cs="Times New Roman"/>
        </w:rPr>
        <w:t xml:space="preserve"> and James T. </w:t>
      </w:r>
      <w:proofErr w:type="spellStart"/>
      <w:r w:rsidRPr="00541327">
        <w:rPr>
          <w:rFonts w:ascii="Times New Roman" w:hAnsi="Times New Roman" w:cs="Times New Roman"/>
        </w:rPr>
        <w:t>Cronin</w:t>
      </w:r>
      <w:r w:rsidRPr="00541327">
        <w:rPr>
          <w:rFonts w:ascii="Times New Roman" w:hAnsi="Times New Roman" w:cs="Times New Roman"/>
          <w:vertAlign w:val="superscript"/>
        </w:rPr>
        <w:t>a</w:t>
      </w:r>
      <w:proofErr w:type="spellEnd"/>
      <w:r w:rsidRPr="00541327">
        <w:rPr>
          <w:rFonts w:ascii="Times New Roman" w:hAnsi="Times New Roman" w:cs="Times New Roman"/>
          <w:vertAlign w:val="superscript"/>
        </w:rPr>
        <w:t>*</w:t>
      </w:r>
    </w:p>
    <w:p w14:paraId="5AB4FA06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</w:p>
    <w:p w14:paraId="6BE896BD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</w:p>
    <w:p w14:paraId="54EBB357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  <w:iCs/>
        </w:rPr>
      </w:pPr>
      <w:r w:rsidRPr="00541327">
        <w:rPr>
          <w:rFonts w:ascii="Times New Roman" w:hAnsi="Times New Roman" w:cs="Times New Roman"/>
          <w:i/>
          <w:iCs/>
        </w:rPr>
        <w:t>*Corresponding author</w:t>
      </w:r>
      <w:r w:rsidRPr="00541327">
        <w:rPr>
          <w:rFonts w:ascii="Times New Roman" w:hAnsi="Times New Roman" w:cs="Times New Roman"/>
          <w:iCs/>
        </w:rPr>
        <w:t xml:space="preserve">: </w:t>
      </w:r>
    </w:p>
    <w:p w14:paraId="714BF2FC" w14:textId="62DDFCCD" w:rsidR="00541327" w:rsidRPr="00541327" w:rsidRDefault="00541327" w:rsidP="00541327">
      <w:pPr>
        <w:spacing w:line="480" w:lineRule="auto"/>
        <w:rPr>
          <w:rFonts w:ascii="Times New Roman" w:hAnsi="Times New Roman" w:cs="Times New Roman"/>
          <w:iCs/>
        </w:rPr>
      </w:pPr>
      <w:r w:rsidRPr="00541327">
        <w:rPr>
          <w:rFonts w:ascii="Times New Roman" w:hAnsi="Times New Roman" w:cs="Times New Roman"/>
          <w:iCs/>
        </w:rPr>
        <w:t xml:space="preserve">James T. Cronin: Department of Biological Sciences, Louisiana State University, 202 Life Sciences Building, Baton Rouge, LA 70803, USA. Tel: </w:t>
      </w:r>
      <w:r w:rsidRPr="00541327">
        <w:rPr>
          <w:rFonts w:ascii="Times New Roman" w:hAnsi="Times New Roman" w:cs="Times New Roman"/>
        </w:rPr>
        <w:t>225-578-7218; E-mail address: jcronin@lsu.edu. ORCID #: 0000-0001-7111-6412</w:t>
      </w:r>
    </w:p>
    <w:p w14:paraId="09B59A59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</w:p>
    <w:p w14:paraId="16EEF1EC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  <w:r w:rsidRPr="00541327">
        <w:rPr>
          <w:rFonts w:ascii="Times New Roman" w:hAnsi="Times New Roman" w:cs="Times New Roman"/>
          <w:vertAlign w:val="superscript"/>
        </w:rPr>
        <w:t xml:space="preserve">a </w:t>
      </w:r>
      <w:r w:rsidRPr="00541327">
        <w:rPr>
          <w:rFonts w:ascii="Times New Roman" w:hAnsi="Times New Roman" w:cs="Times New Roman"/>
        </w:rPr>
        <w:t xml:space="preserve">Department of Biological Sciences, Louisiana State University, Baton Rouge, LA, USA 70803 </w:t>
      </w:r>
    </w:p>
    <w:p w14:paraId="67C396F1" w14:textId="77777777" w:rsidR="00541327" w:rsidRPr="00541327" w:rsidRDefault="00541327" w:rsidP="00541327">
      <w:pPr>
        <w:spacing w:line="480" w:lineRule="auto"/>
        <w:rPr>
          <w:rFonts w:ascii="Times New Roman" w:hAnsi="Times New Roman" w:cs="Times New Roman"/>
        </w:rPr>
      </w:pPr>
      <w:r w:rsidRPr="00541327">
        <w:rPr>
          <w:rFonts w:ascii="Times New Roman" w:hAnsi="Times New Roman" w:cs="Times New Roman"/>
          <w:vertAlign w:val="superscript"/>
        </w:rPr>
        <w:t xml:space="preserve">b </w:t>
      </w:r>
      <w:r w:rsidRPr="00541327">
        <w:rPr>
          <w:rFonts w:ascii="Times New Roman" w:hAnsi="Times New Roman" w:cs="Times New Roman"/>
        </w:rPr>
        <w:t>Department of Entomology, Louisiana State University, Baton Rouge, LA, USA 70803</w:t>
      </w:r>
    </w:p>
    <w:p w14:paraId="04E6CC56" w14:textId="77777777" w:rsidR="00FC337D" w:rsidRDefault="00FC337D" w:rsidP="00FC337D">
      <w:pPr>
        <w:rPr>
          <w:rFonts w:ascii="Times New Roman" w:eastAsia="+mj-ea" w:hAnsi="Times New Roman" w:cs="Times New Roman"/>
          <w:b/>
          <w:bCs/>
          <w:color w:val="000000"/>
          <w:kern w:val="24"/>
        </w:rPr>
      </w:pPr>
    </w:p>
    <w:p w14:paraId="2539A5D5" w14:textId="77777777" w:rsidR="00FC337D" w:rsidRDefault="00FC337D" w:rsidP="00FC337D">
      <w:pPr>
        <w:rPr>
          <w:rFonts w:ascii="Times New Roman" w:eastAsia="+mj-ea" w:hAnsi="Times New Roman" w:cs="Times New Roman"/>
          <w:b/>
          <w:bCs/>
          <w:color w:val="000000"/>
          <w:kern w:val="24"/>
        </w:rPr>
      </w:pPr>
      <w:r>
        <w:rPr>
          <w:rFonts w:ascii="Times New Roman" w:eastAsia="+mj-ea" w:hAnsi="Times New Roman" w:cs="Times New Roman"/>
          <w:b/>
          <w:bCs/>
          <w:color w:val="000000"/>
          <w:kern w:val="24"/>
        </w:rPr>
        <w:br w:type="page"/>
      </w:r>
    </w:p>
    <w:p w14:paraId="1C95D449" w14:textId="44A03CB8" w:rsidR="00FC337D" w:rsidRPr="00FC337D" w:rsidRDefault="00FC337D" w:rsidP="00FC337D">
      <w:pPr>
        <w:keepNext/>
        <w:spacing w:line="480" w:lineRule="auto"/>
        <w:contextualSpacing/>
        <w:rPr>
          <w:rFonts w:ascii="Times New Roman" w:hAnsi="Times New Roman" w:cs="Times New Roman"/>
        </w:rPr>
      </w:pPr>
      <w:r w:rsidRPr="00FD2F62">
        <w:rPr>
          <w:rFonts w:ascii="Times New Roman" w:hAnsi="Times New Roman" w:cs="Times New Roman"/>
          <w:b/>
          <w:bCs/>
        </w:rPr>
        <w:lastRenderedPageBreak/>
        <w:t>Table S1</w:t>
      </w:r>
      <w:r w:rsidRPr="00FC337D">
        <w:rPr>
          <w:rFonts w:ascii="Times New Roman" w:hAnsi="Times New Roman" w:cs="Times New Roman"/>
        </w:rPr>
        <w:t>. Origin and soil type designations for soil surveys (Winter and Spring) and Winter-Spring and Spring-Summer Experi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5"/>
        <w:gridCol w:w="1690"/>
        <w:gridCol w:w="2001"/>
        <w:gridCol w:w="1924"/>
      </w:tblGrid>
      <w:tr w:rsidR="00FC337D" w:rsidRPr="00FC337D" w14:paraId="22110BA2" w14:textId="77777777" w:rsidTr="00D00C1A">
        <w:trPr>
          <w:trHeight w:val="340"/>
        </w:trPr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DB795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 Season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78986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Soil Type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BC058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EE5C2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</w:tr>
      <w:tr w:rsidR="00FC337D" w:rsidRPr="00FC337D" w14:paraId="3BF6035C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1C9F" w14:textId="466EDBB2" w:rsidR="00FC337D" w:rsidRPr="00FC337D" w:rsidRDefault="00DC1CF1" w:rsidP="00FC33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FC337D" w:rsidRPr="00FC3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Winter Soil Surve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C047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2655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0926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60BD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1034</w:t>
            </w:r>
          </w:p>
        </w:tc>
      </w:tr>
      <w:tr w:rsidR="00FC337D" w:rsidRPr="00FC337D" w14:paraId="0F97A4FF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BF3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66B6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415C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088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5602E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2776</w:t>
            </w:r>
          </w:p>
        </w:tc>
      </w:tr>
      <w:tr w:rsidR="00FC337D" w:rsidRPr="00FC337D" w14:paraId="0859C393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DC6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B52E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6DCA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229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FD48B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3856</w:t>
            </w:r>
          </w:p>
        </w:tc>
      </w:tr>
      <w:tr w:rsidR="00FC337D" w:rsidRPr="00FC337D" w14:paraId="7DFA9CDC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12B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333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ieback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2F5FF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0830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DFBA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1557</w:t>
            </w:r>
          </w:p>
        </w:tc>
      </w:tr>
      <w:tr w:rsidR="00FC337D" w:rsidRPr="00FC337D" w14:paraId="3D8FA4ED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045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6F35A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ieback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8494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207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52D82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5319</w:t>
            </w:r>
          </w:p>
        </w:tc>
      </w:tr>
      <w:tr w:rsidR="00FC337D" w:rsidRPr="00FC337D" w14:paraId="7F06B43B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3A0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4E8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ieback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B131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173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9E8F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0336</w:t>
            </w:r>
          </w:p>
        </w:tc>
      </w:tr>
      <w:tr w:rsidR="00FC337D" w:rsidRPr="00FC337D" w14:paraId="23BED28A" w14:textId="77777777" w:rsidTr="00D00C1A">
        <w:trPr>
          <w:trHeight w:val="32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2502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9505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ABB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8A70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37D" w:rsidRPr="00FC337D" w14:paraId="4ABFE97D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887" w14:textId="5F6F2F2A" w:rsidR="00FC337D" w:rsidRPr="00FC337D" w:rsidRDefault="00DC1CF1" w:rsidP="00FC33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FC337D" w:rsidRPr="00FC3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Spring Soil Surve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DF6D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2027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0383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263EA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20137</w:t>
            </w:r>
          </w:p>
        </w:tc>
      </w:tr>
      <w:tr w:rsidR="00FC337D" w:rsidRPr="00FC337D" w14:paraId="6E180F5B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4650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F461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2185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08373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FCF7E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47022</w:t>
            </w:r>
          </w:p>
        </w:tc>
      </w:tr>
      <w:tr w:rsidR="00FC337D" w:rsidRPr="00FC337D" w14:paraId="0251AEAC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631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9170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ieback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E5525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08277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55604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14178</w:t>
            </w:r>
          </w:p>
        </w:tc>
      </w:tr>
      <w:tr w:rsidR="00FC337D" w:rsidRPr="00FC337D" w14:paraId="65A00225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073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1A598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ieback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69F8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1725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404F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03218</w:t>
            </w:r>
          </w:p>
        </w:tc>
      </w:tr>
      <w:tr w:rsidR="00FC337D" w:rsidRPr="00FC337D" w14:paraId="64BE67C6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16A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77F8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redg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45DF3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3742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E913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17168</w:t>
            </w:r>
          </w:p>
        </w:tc>
      </w:tr>
      <w:tr w:rsidR="00FC337D" w:rsidRPr="00FC337D" w14:paraId="3EE90FEC" w14:textId="77777777" w:rsidTr="00D00C1A">
        <w:trPr>
          <w:trHeight w:val="340"/>
        </w:trPr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0A04" w14:textId="77777777" w:rsidR="00FC337D" w:rsidRPr="00FC337D" w:rsidRDefault="00FC337D" w:rsidP="00FC337D">
            <w:pPr>
              <w:rPr>
                <w:rFonts w:ascii="Calibri" w:eastAsia="Times New Roman" w:hAnsi="Calibri" w:cs="Calibri"/>
                <w:color w:val="000000"/>
              </w:rPr>
            </w:pPr>
            <w:r w:rsidRPr="00FC33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D3BA8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Dredge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66DC6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29.137412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E4BA7" w14:textId="77777777" w:rsidR="00FC337D" w:rsidRPr="00FC337D" w:rsidRDefault="00FC337D" w:rsidP="00FC337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C337D">
              <w:rPr>
                <w:rFonts w:ascii="Times New Roman" w:eastAsia="Times New Roman" w:hAnsi="Times New Roman" w:cs="Times New Roman"/>
                <w:color w:val="000000"/>
              </w:rPr>
              <w:t>-89.217142</w:t>
            </w:r>
          </w:p>
        </w:tc>
      </w:tr>
    </w:tbl>
    <w:p w14:paraId="0E14AACD" w14:textId="77777777" w:rsidR="00FC337D" w:rsidRPr="00FC337D" w:rsidRDefault="00FC337D" w:rsidP="00FC337D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607352C" w14:textId="77777777" w:rsidR="00086D9C" w:rsidRPr="00FC337D" w:rsidRDefault="00086D9C" w:rsidP="00FC337D">
      <w:pPr>
        <w:rPr>
          <w:rFonts w:ascii="Times New Roman" w:eastAsia="Times New Roman" w:hAnsi="Times New Roman" w:cs="Times New Roman"/>
        </w:rPr>
      </w:pPr>
    </w:p>
    <w:p w14:paraId="6FC92B6F" w14:textId="77777777" w:rsidR="002A46F6" w:rsidRDefault="002A4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27C445" w14:textId="31EE1DFC" w:rsidR="00FC337D" w:rsidRPr="00FC337D" w:rsidRDefault="00FC337D" w:rsidP="00FC337D">
      <w:pPr>
        <w:keepNext/>
        <w:spacing w:after="200" w:line="480" w:lineRule="auto"/>
        <w:rPr>
          <w:rFonts w:ascii="Times New Roman" w:hAnsi="Times New Roman" w:cs="Times New Roman"/>
        </w:rPr>
      </w:pPr>
      <w:r w:rsidRPr="00FD2F62">
        <w:rPr>
          <w:rFonts w:ascii="Times New Roman" w:hAnsi="Times New Roman" w:cs="Times New Roman"/>
          <w:b/>
          <w:bCs/>
        </w:rPr>
        <w:lastRenderedPageBreak/>
        <w:t>Table S</w:t>
      </w:r>
      <w:r w:rsidR="005E4A7E">
        <w:rPr>
          <w:rFonts w:ascii="Times New Roman" w:hAnsi="Times New Roman" w:cs="Times New Roman"/>
          <w:b/>
          <w:bCs/>
        </w:rPr>
        <w:t>2</w:t>
      </w:r>
      <w:r w:rsidRPr="00FC337D">
        <w:rPr>
          <w:rFonts w:ascii="Times New Roman" w:hAnsi="Times New Roman" w:cs="Times New Roman"/>
        </w:rPr>
        <w:t>. Overview of soil testing methods conducted by the LSU AgCenter Soil testing and Plant Analysis Lab.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  <w:gridCol w:w="1900"/>
      </w:tblGrid>
      <w:tr w:rsidR="00FC337D" w:rsidRPr="00FC337D" w14:paraId="0D25750A" w14:textId="77777777" w:rsidTr="00D00C1A">
        <w:trPr>
          <w:trHeight w:val="4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4BE1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Soil Tes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D527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Extracta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E78D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Condition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D068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Analysi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0ADC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FC337D" w:rsidRPr="00FC337D" w14:paraId="179F66AF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AF4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Phosphorous, Potassium, Calcium,</w:t>
            </w:r>
          </w:p>
          <w:p w14:paraId="4EDD701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Magnesium, Sodium,</w:t>
            </w:r>
          </w:p>
          <w:p w14:paraId="20232A02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Sulfur,</w:t>
            </w:r>
          </w:p>
          <w:p w14:paraId="000F52EA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Copper,</w:t>
            </w:r>
          </w:p>
          <w:p w14:paraId="66EC99B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Zinc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295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C337D">
              <w:rPr>
                <w:rFonts w:ascii="Times New Roman" w:eastAsia="Times New Roman" w:hAnsi="Times New Roman" w:cs="Times New Roman"/>
              </w:rPr>
              <w:t>Mehlich</w:t>
            </w:r>
            <w:proofErr w:type="spellEnd"/>
            <w:r w:rsidRPr="00FC337D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117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 xml:space="preserve">2 g soil/20 mL solution, 5 min </w:t>
            </w:r>
            <w:proofErr w:type="gramStart"/>
            <w:r w:rsidRPr="00FC337D">
              <w:rPr>
                <w:rFonts w:ascii="Times New Roman" w:eastAsia="Times New Roman" w:hAnsi="Times New Roman" w:cs="Times New Roman"/>
              </w:rPr>
              <w:t>shaking</w:t>
            </w:r>
            <w:proofErr w:type="gramEnd"/>
            <w:r w:rsidRPr="00FC337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130AE6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(3.75 M NH4F – 0.25 M EDTA NH4NO3, CH3COOH, and HNO3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FF62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IC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26AB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C337D">
              <w:rPr>
                <w:rFonts w:ascii="Times New Roman" w:eastAsia="Times New Roman" w:hAnsi="Times New Roman" w:cs="Times New Roman"/>
              </w:rPr>
              <w:t>Mehlich</w:t>
            </w:r>
            <w:proofErr w:type="spellEnd"/>
            <w:r w:rsidRPr="00FC337D">
              <w:rPr>
                <w:rFonts w:ascii="Times New Roman" w:eastAsia="Times New Roman" w:hAnsi="Times New Roman" w:cs="Times New Roman"/>
              </w:rPr>
              <w:t>, 1984</w:t>
            </w:r>
          </w:p>
        </w:tc>
      </w:tr>
      <w:tr w:rsidR="00FC337D" w:rsidRPr="00FC337D" w14:paraId="3748F181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30517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72211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B06E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10 g soil / 10 mL deionized H2O 2 hr. equilibr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74607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pH meter +</w:t>
            </w:r>
            <w:r w:rsidRPr="00FC337D">
              <w:rPr>
                <w:rFonts w:ascii="Times New Roman" w:eastAsia="Times New Roman" w:hAnsi="Times New Roman" w:cs="Times New Roman"/>
              </w:rPr>
              <w:br/>
              <w:t>electrod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3AC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McLean, 1982</w:t>
            </w:r>
          </w:p>
        </w:tc>
      </w:tr>
      <w:tr w:rsidR="00FC337D" w:rsidRPr="00FC337D" w14:paraId="55CE53BE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5B137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Organic Matt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C4C2B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1 g soil / 10 mL 1 N K2Cr2O7 + 20 mL conc. H2SO4 (wait 2 hours) + 90 mL H2O, 16 hr. equilibr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2E88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1 g soil / 10 mL 1 N K2Cr2O7 +</w:t>
            </w:r>
            <w:r w:rsidRPr="00FC337D">
              <w:rPr>
                <w:rFonts w:ascii="Times New Roman" w:eastAsia="Times New Roman" w:hAnsi="Times New Roman" w:cs="Times New Roman"/>
              </w:rPr>
              <w:br/>
              <w:t>20 mL conc. H2SO4 (wait 2 hours) +</w:t>
            </w:r>
            <w:r w:rsidRPr="00FC337D">
              <w:rPr>
                <w:rFonts w:ascii="Times New Roman" w:eastAsia="Times New Roman" w:hAnsi="Times New Roman" w:cs="Times New Roman"/>
              </w:rPr>
              <w:br/>
              <w:t>90 mL H2O, 16 hr. equilibr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A9BB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Nelson and Sommer, 198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230FE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Nelson and Sommer, 1982</w:t>
            </w:r>
          </w:p>
        </w:tc>
      </w:tr>
      <w:tr w:rsidR="00FC337D" w:rsidRPr="00FC337D" w14:paraId="455E97F3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F873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Manganese, Iron, Copper, Zinc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8DF0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DTP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C04EE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10 g soil / 20 mL pH 7.3, 0.005 M DTPA, 2 hr. shaking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6090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IC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476CD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Baker and Amacher, 1982</w:t>
            </w:r>
          </w:p>
        </w:tc>
      </w:tr>
      <w:tr w:rsidR="00FC337D" w:rsidRPr="00FC337D" w14:paraId="1CBE11C5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81A52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Aluminum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69BD9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BaCl2 / NH4C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5A86E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2 g soil / 20 mL 0.1 M BaCl2 / NH4Cl, 15 min shaking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B3A36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IC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4F093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Barnhisel and Bertsch, 1982</w:t>
            </w:r>
          </w:p>
        </w:tc>
      </w:tr>
      <w:tr w:rsidR="00FC337D" w:rsidRPr="00FC337D" w14:paraId="232C5862" w14:textId="77777777" w:rsidTr="00D00C1A">
        <w:trPr>
          <w:trHeight w:val="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C684A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% C and % 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C1CA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C333C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0.25 g soi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637E6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LECO Carbon/Nitrogen Dumas Analyzer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B47BF" w14:textId="77777777" w:rsidR="00FC337D" w:rsidRPr="00FC337D" w:rsidRDefault="00FC337D" w:rsidP="00FC337D">
            <w:pPr>
              <w:rPr>
                <w:rFonts w:ascii="Times New Roman" w:eastAsia="Times New Roman" w:hAnsi="Times New Roman" w:cs="Times New Roman"/>
              </w:rPr>
            </w:pPr>
            <w:r w:rsidRPr="00FC337D">
              <w:rPr>
                <w:rFonts w:ascii="Times New Roman" w:eastAsia="Times New Roman" w:hAnsi="Times New Roman" w:cs="Times New Roman"/>
              </w:rPr>
              <w:t>Dumas Dry-Combustion</w:t>
            </w:r>
          </w:p>
        </w:tc>
      </w:tr>
    </w:tbl>
    <w:p w14:paraId="02A4FDC2" w14:textId="3A262DA9" w:rsidR="00B83ED3" w:rsidRDefault="00B83ED3">
      <w:pPr>
        <w:rPr>
          <w:rFonts w:ascii="Times New Roman" w:hAnsi="Times New Roman" w:cs="Times New Roman"/>
        </w:rPr>
      </w:pPr>
    </w:p>
    <w:p w14:paraId="65B277B2" w14:textId="77777777" w:rsidR="00B83ED3" w:rsidRDefault="00B83E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A6D690" w14:textId="3AEDD426" w:rsidR="00B83ED3" w:rsidRPr="00784077" w:rsidRDefault="00B83ED3" w:rsidP="00B83ED3">
      <w:pPr>
        <w:keepNext/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FD2F62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3</w:t>
      </w:r>
      <w:r w:rsidRPr="00784077">
        <w:rPr>
          <w:rFonts w:ascii="Times New Roman" w:eastAsia="Times New Roman" w:hAnsi="Times New Roman" w:cs="Times New Roman"/>
          <w:color w:val="000000" w:themeColor="text1"/>
        </w:rPr>
        <w:t xml:space="preserve">. Lineage, location of origin and coordinates for </w:t>
      </w:r>
      <w:r w:rsidRPr="00784077">
        <w:rPr>
          <w:rFonts w:ascii="Times New Roman" w:eastAsia="Times New Roman" w:hAnsi="Times New Roman" w:cs="Times New Roman"/>
          <w:i/>
          <w:iCs/>
          <w:color w:val="000000" w:themeColor="text1"/>
        </w:rPr>
        <w:t>P. australis</w:t>
      </w:r>
      <w:r w:rsidRPr="00784077">
        <w:rPr>
          <w:rFonts w:ascii="Times New Roman" w:eastAsia="Times New Roman" w:hAnsi="Times New Roman" w:cs="Times New Roman"/>
          <w:color w:val="000000" w:themeColor="text1"/>
        </w:rPr>
        <w:t xml:space="preserve"> populations used in (</w:t>
      </w:r>
      <w:r w:rsidR="00DC1CF1" w:rsidRPr="00A206FB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00784077">
        <w:rPr>
          <w:rFonts w:ascii="Times New Roman" w:eastAsia="Times New Roman" w:hAnsi="Times New Roman" w:cs="Times New Roman"/>
          <w:color w:val="000000" w:themeColor="text1"/>
        </w:rPr>
        <w:t>) Winter-Spring and (</w:t>
      </w:r>
      <w:r w:rsidR="00DC1CF1" w:rsidRPr="00A206FB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00784077">
        <w:rPr>
          <w:rFonts w:ascii="Times New Roman" w:eastAsia="Times New Roman" w:hAnsi="Times New Roman" w:cs="Times New Roman"/>
          <w:color w:val="000000" w:themeColor="text1"/>
        </w:rPr>
        <w:t xml:space="preserve">) Spring-Summer </w:t>
      </w:r>
      <w:r w:rsidR="00DC1CF1">
        <w:rPr>
          <w:rFonts w:ascii="Times New Roman" w:eastAsia="Times New Roman" w:hAnsi="Times New Roman" w:cs="Times New Roman"/>
          <w:color w:val="000000" w:themeColor="text1"/>
        </w:rPr>
        <w:t>e</w:t>
      </w:r>
      <w:r w:rsidRPr="00784077">
        <w:rPr>
          <w:rFonts w:ascii="Times New Roman" w:eastAsia="Times New Roman" w:hAnsi="Times New Roman" w:cs="Times New Roman"/>
          <w:color w:val="000000" w:themeColor="text1"/>
        </w:rPr>
        <w:t>xperi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1241"/>
        <w:gridCol w:w="3976"/>
        <w:gridCol w:w="1400"/>
        <w:gridCol w:w="1651"/>
      </w:tblGrid>
      <w:tr w:rsidR="00B83ED3" w:rsidRPr="00784077" w14:paraId="2120A93F" w14:textId="77777777" w:rsidTr="00E86F1A">
        <w:trPr>
          <w:trHeight w:val="32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FF32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F370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2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D418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cation of Origi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96B4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4623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</w:tr>
      <w:tr w:rsidR="00B83ED3" w:rsidRPr="00784077" w14:paraId="77064B7B" w14:textId="77777777" w:rsidTr="00E86F1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B87" w14:textId="5F61F328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DC1C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7840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Winter-Spring Experiment</w:t>
            </w:r>
          </w:p>
        </w:tc>
      </w:tr>
      <w:tr w:rsidR="00B83ED3" w:rsidRPr="00784077" w14:paraId="6BF58726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E2F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PLM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EB2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328A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wer Mississippi River Delt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BD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1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7B3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23</w:t>
            </w:r>
          </w:p>
        </w:tc>
      </w:tr>
      <w:tr w:rsidR="00B83ED3" w:rsidRPr="00784077" w14:paraId="54DDBEF4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6F0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arl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F205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AC0C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wer Mississippi River Delt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F025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1764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A697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28638</w:t>
            </w:r>
          </w:p>
        </w:tc>
      </w:tr>
      <w:tr w:rsidR="00B83ED3" w:rsidRPr="00784077" w14:paraId="21098155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726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ar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4D8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CB7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wer Mississippi River Delt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832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053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FB3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3327</w:t>
            </w:r>
          </w:p>
        </w:tc>
      </w:tr>
      <w:tr w:rsidR="00B83ED3" w:rsidRPr="00784077" w14:paraId="67D28A9C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26A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U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2963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U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399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Plaquemines Parish, LA, US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F82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1499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97F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19962</w:t>
            </w:r>
          </w:p>
        </w:tc>
      </w:tr>
      <w:tr w:rsidR="00B83ED3" w:rsidRPr="00784077" w14:paraId="3D96CCEB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BD6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HI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934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Gulf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D06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High Island, TX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6EB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5519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30A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94.389531</w:t>
            </w:r>
          </w:p>
        </w:tc>
      </w:tr>
      <w:tr w:rsidR="00B83ED3" w:rsidRPr="00784077" w14:paraId="42ECC5CA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562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SAU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B69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Gulf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610B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Bayou Sauvage NWR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D3F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30.0667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A51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8273</w:t>
            </w:r>
          </w:p>
        </w:tc>
      </w:tr>
      <w:tr w:rsidR="00B83ED3" w:rsidRPr="00784077" w14:paraId="34DC6A71" w14:textId="77777777" w:rsidTr="00E86F1A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159" w14:textId="3E9A2DF3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="00DC1C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7840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Spring-Summer Experiment</w:t>
            </w:r>
          </w:p>
        </w:tc>
      </w:tr>
      <w:tr w:rsidR="00B83ED3" w:rsidRPr="00784077" w14:paraId="60A75AED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2FE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arl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7C2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AC5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wer Mississippi River Delt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15E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1764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021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28638</w:t>
            </w:r>
          </w:p>
        </w:tc>
      </w:tr>
      <w:tr w:rsidR="00B83ED3" w:rsidRPr="00784077" w14:paraId="76F51DF6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73E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ar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3A4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44E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Lower Mississippi River Delta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A59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053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578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3327</w:t>
            </w:r>
          </w:p>
        </w:tc>
      </w:tr>
      <w:tr w:rsidR="00B83ED3" w:rsidRPr="00784077" w14:paraId="1720FF01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09C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TELM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F74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U</w:t>
            </w:r>
          </w:p>
        </w:tc>
        <w:tc>
          <w:tcPr>
            <w:tcW w:w="2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CBB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183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38.42155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58A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90.34016</w:t>
            </w:r>
          </w:p>
        </w:tc>
      </w:tr>
      <w:tr w:rsidR="00B83ED3" w:rsidRPr="00784077" w14:paraId="7A88A5D7" w14:textId="77777777" w:rsidTr="00E86F1A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841B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U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E93C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EU</w:t>
            </w:r>
          </w:p>
        </w:tc>
        <w:tc>
          <w:tcPr>
            <w:tcW w:w="2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6C13" w14:textId="77777777" w:rsidR="00B83ED3" w:rsidRPr="00784077" w:rsidRDefault="00B83ED3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Plaquemines Parish, LA, US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0778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29.1499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5618" w14:textId="77777777" w:rsidR="00B83ED3" w:rsidRPr="00784077" w:rsidRDefault="00B83ED3" w:rsidP="00E86F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4077">
              <w:rPr>
                <w:rFonts w:ascii="Times New Roman" w:eastAsia="Times New Roman" w:hAnsi="Times New Roman" w:cs="Times New Roman"/>
                <w:color w:val="000000"/>
              </w:rPr>
              <w:t>-89.19962</w:t>
            </w:r>
          </w:p>
        </w:tc>
      </w:tr>
    </w:tbl>
    <w:p w14:paraId="674F221D" w14:textId="77777777" w:rsidR="00B83ED3" w:rsidRPr="00784077" w:rsidRDefault="00B83ED3" w:rsidP="00B83ED3">
      <w:pPr>
        <w:rPr>
          <w:rFonts w:ascii="Times New Roman" w:eastAsia="+mj-ea" w:hAnsi="Times New Roman" w:cs="Times New Roman"/>
          <w:kern w:val="24"/>
        </w:rPr>
      </w:pPr>
    </w:p>
    <w:p w14:paraId="353E82A1" w14:textId="3D6988EE" w:rsidR="00D90BDF" w:rsidRDefault="00D90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D64C6" w14:textId="4D5172FB" w:rsidR="00D90BDF" w:rsidRDefault="00DC1CF1" w:rsidP="00D90BDF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06331C4" wp14:editId="52136689">
            <wp:extent cx="5895340" cy="6864985"/>
            <wp:effectExtent l="0" t="0" r="0" b="0"/>
            <wp:docPr id="16815882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6864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90BDF" w:rsidRPr="00CE64EA">
        <w:t xml:space="preserve"> </w:t>
      </w:r>
      <w:r w:rsidR="00D90BDF" w:rsidRPr="00FD2F62">
        <w:rPr>
          <w:rFonts w:ascii="Times New Roman" w:hAnsi="Times New Roman" w:cs="Times New Roman"/>
          <w:b/>
          <w:bCs/>
        </w:rPr>
        <w:t>Figure S1</w:t>
      </w:r>
      <w:r w:rsidR="00D90BDF" w:rsidRPr="00CE64EA">
        <w:rPr>
          <w:rFonts w:ascii="Times New Roman" w:hAnsi="Times New Roman" w:cs="Times New Roman"/>
        </w:rPr>
        <w:t>.</w:t>
      </w:r>
      <w:r w:rsidR="00D90BDF" w:rsidRPr="009D0BBA">
        <w:rPr>
          <w:rFonts w:ascii="Times New Roman" w:hAnsi="Times New Roman" w:cs="Times New Roman"/>
        </w:rPr>
        <w:t xml:space="preserve"> The individual loadings of soil chemical properties for (</w:t>
      </w:r>
      <w:r w:rsidRPr="00C365E7">
        <w:rPr>
          <w:rFonts w:ascii="Times New Roman" w:hAnsi="Times New Roman" w:cs="Times New Roman"/>
          <w:b/>
          <w:bCs/>
        </w:rPr>
        <w:t>a</w:t>
      </w:r>
      <w:r w:rsidR="00D90BDF" w:rsidRPr="009D0BBA">
        <w:rPr>
          <w:rFonts w:ascii="Times New Roman" w:hAnsi="Times New Roman" w:cs="Times New Roman"/>
        </w:rPr>
        <w:t>) PC1, (</w:t>
      </w:r>
      <w:r w:rsidRPr="00C365E7">
        <w:rPr>
          <w:rFonts w:ascii="Times New Roman" w:hAnsi="Times New Roman" w:cs="Times New Roman"/>
          <w:b/>
          <w:bCs/>
        </w:rPr>
        <w:t>b</w:t>
      </w:r>
      <w:r w:rsidR="00D90BDF" w:rsidRPr="009D0BBA">
        <w:rPr>
          <w:rFonts w:ascii="Times New Roman" w:hAnsi="Times New Roman" w:cs="Times New Roman"/>
        </w:rPr>
        <w:t>) PC2 and (</w:t>
      </w:r>
      <w:r w:rsidRPr="00C365E7">
        <w:rPr>
          <w:rFonts w:ascii="Times New Roman" w:hAnsi="Times New Roman" w:cs="Times New Roman"/>
          <w:b/>
          <w:bCs/>
        </w:rPr>
        <w:t>c</w:t>
      </w:r>
      <w:r w:rsidR="00D90BDF" w:rsidRPr="009D0BBA">
        <w:rPr>
          <w:rFonts w:ascii="Times New Roman" w:hAnsi="Times New Roman" w:cs="Times New Roman"/>
        </w:rPr>
        <w:t>) PC3 from the principal component analysis of Winter Survey.</w:t>
      </w:r>
    </w:p>
    <w:p w14:paraId="0DCFCF5B" w14:textId="4F0EE5D4" w:rsidR="00D90BDF" w:rsidRDefault="00D90BDF" w:rsidP="00D90BDF">
      <w:pPr>
        <w:contextualSpacing/>
        <w:rPr>
          <w:rFonts w:ascii="Times New Roman" w:hAnsi="Times New Roman" w:cs="Times New Roman"/>
        </w:rPr>
      </w:pPr>
    </w:p>
    <w:p w14:paraId="78529E36" w14:textId="59E8B12F" w:rsidR="00D90BDF" w:rsidRDefault="00DC1CF1" w:rsidP="00D90BDF">
      <w:pPr>
        <w:pStyle w:val="Caption"/>
        <w:spacing w:after="0" w:line="480" w:lineRule="auto"/>
        <w:contextualSpacing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0723D007" wp14:editId="6DCF13A9">
            <wp:extent cx="5986780" cy="6657340"/>
            <wp:effectExtent l="0" t="0" r="0" b="0"/>
            <wp:docPr id="12261472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665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90BDF" w:rsidRPr="00FD2F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. S2</w:t>
      </w:r>
      <w:r w:rsidR="00D90BDF" w:rsidRPr="005672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D90BD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90BDF" w:rsidRPr="009D0B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individual loadings of soil chemical properties for (</w:t>
      </w:r>
      <w:r w:rsidRPr="00C365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D90BDF" w:rsidRPr="009D0B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PC1, (</w:t>
      </w:r>
      <w:r w:rsidRPr="00C365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="00D90BDF" w:rsidRPr="009D0B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PC2 and (</w:t>
      </w:r>
      <w:r w:rsidRPr="00C365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</w:t>
      </w:r>
      <w:r w:rsidR="00D90BDF" w:rsidRPr="009D0BB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PC3 from the principal component analysis of Spring Survey.</w:t>
      </w:r>
    </w:p>
    <w:p w14:paraId="148C7AC0" w14:textId="77777777" w:rsidR="00D90BDF" w:rsidRDefault="00D90BDF" w:rsidP="00D90BDF"/>
    <w:p w14:paraId="6C4DD869" w14:textId="77777777" w:rsidR="00D90BDF" w:rsidRDefault="00D90BDF" w:rsidP="00D90BDF">
      <w:r>
        <w:br w:type="page"/>
      </w:r>
    </w:p>
    <w:p w14:paraId="01742AFC" w14:textId="77777777" w:rsidR="00D90BDF" w:rsidRDefault="00D90BDF" w:rsidP="00D90BDF">
      <w:pPr>
        <w:rPr>
          <w:rFonts w:ascii="Times New Roman" w:eastAsia="Times New Roman" w:hAnsi="Times New Roman" w:cs="Times New Roman"/>
        </w:rPr>
        <w:sectPr w:rsidR="00D90BDF" w:rsidSect="00BF55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A1BC51" w14:textId="1A175BAB" w:rsidR="00D90BDF" w:rsidRPr="00E20D90" w:rsidRDefault="00D90BDF" w:rsidP="00D90BDF">
      <w:pPr>
        <w:keepNext/>
        <w:spacing w:after="200" w:line="480" w:lineRule="auto"/>
        <w:rPr>
          <w:rFonts w:ascii="Times New Roman" w:eastAsia="Times New Roman" w:hAnsi="Times New Roman" w:cs="Times New Roman"/>
        </w:rPr>
      </w:pPr>
      <w:r w:rsidRPr="00FD2F62">
        <w:rPr>
          <w:rFonts w:ascii="Times New Roman" w:eastAsia="Times New Roman" w:hAnsi="Times New Roman" w:cs="Times New Roman"/>
          <w:b/>
          <w:bCs/>
        </w:rPr>
        <w:lastRenderedPageBreak/>
        <w:t>Table S4</w:t>
      </w:r>
      <w:r w:rsidRPr="00E20D90">
        <w:rPr>
          <w:rFonts w:ascii="Times New Roman" w:eastAsia="Times New Roman" w:hAnsi="Times New Roman" w:cs="Times New Roman"/>
        </w:rPr>
        <w:t xml:space="preserve">. Correlation matrix (Pearson’s product moment correlation, </w:t>
      </w:r>
      <w:r w:rsidRPr="00E20D90">
        <w:rPr>
          <w:rFonts w:ascii="Times New Roman" w:eastAsia="Times New Roman" w:hAnsi="Times New Roman" w:cs="Times New Roman"/>
          <w:i/>
          <w:iCs/>
        </w:rPr>
        <w:t>R</w:t>
      </w:r>
      <w:r w:rsidRPr="00E20D90">
        <w:rPr>
          <w:rFonts w:ascii="Times New Roman" w:eastAsia="Times New Roman" w:hAnsi="Times New Roman" w:cs="Times New Roman"/>
        </w:rPr>
        <w:t>) of correlations between soil chemical properties for the soils in the (</w:t>
      </w:r>
      <w:r w:rsidR="00C365E7">
        <w:rPr>
          <w:rFonts w:ascii="Times New Roman" w:eastAsia="Times New Roman" w:hAnsi="Times New Roman" w:cs="Times New Roman"/>
          <w:b/>
          <w:bCs/>
        </w:rPr>
        <w:t>a</w:t>
      </w:r>
      <w:r w:rsidRPr="00E20D90">
        <w:rPr>
          <w:rFonts w:ascii="Times New Roman" w:eastAsia="Times New Roman" w:hAnsi="Times New Roman" w:cs="Times New Roman"/>
        </w:rPr>
        <w:t>) Winter and (</w:t>
      </w:r>
      <w:r w:rsidR="00C365E7">
        <w:rPr>
          <w:rFonts w:ascii="Times New Roman" w:eastAsia="Times New Roman" w:hAnsi="Times New Roman" w:cs="Times New Roman"/>
          <w:b/>
          <w:bCs/>
        </w:rPr>
        <w:t>b</w:t>
      </w:r>
      <w:r w:rsidRPr="00E20D90">
        <w:rPr>
          <w:rFonts w:ascii="Times New Roman" w:eastAsia="Times New Roman" w:hAnsi="Times New Roman" w:cs="Times New Roman"/>
        </w:rPr>
        <w:t xml:space="preserve">) Spring surveys. Values in bold indicate strong correlations (critical value &gt; 0.80) ***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≤ 0.001, ** 0.001 &lt;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&lt; 0.01, * 0.01 &lt;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≤ 0.05</w:t>
      </w:r>
      <w:r>
        <w:rPr>
          <w:rFonts w:ascii="Times New Roman" w:eastAsia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-13"/>
        <w:tblW w:w="1428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345"/>
        <w:gridCol w:w="548"/>
        <w:gridCol w:w="893"/>
        <w:gridCol w:w="893"/>
        <w:gridCol w:w="893"/>
        <w:gridCol w:w="893"/>
      </w:tblGrid>
      <w:tr w:rsidR="00D90BDF" w:rsidRPr="00E20D90" w14:paraId="37FC7F3D" w14:textId="77777777" w:rsidTr="00E86F1A">
        <w:trPr>
          <w:gridAfter w:val="5"/>
          <w:wAfter w:w="4120" w:type="dxa"/>
          <w:trHeight w:val="143"/>
        </w:trPr>
        <w:tc>
          <w:tcPr>
            <w:tcW w:w="10168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C2672A" w14:textId="491AEB6A" w:rsidR="00D90BDF" w:rsidRPr="00E20D90" w:rsidRDefault="00C365E7" w:rsidP="00E86F1A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C365E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</w:t>
            </w:r>
            <w:r w:rsidR="00D90BDF" w:rsidRPr="00C365E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)</w:t>
            </w:r>
            <w:r w:rsidR="00D90BDF" w:rsidRPr="00E20D90">
              <w:rPr>
                <w:rFonts w:ascii="Times New Roman" w:eastAsia="Times New Roman" w:hAnsi="Times New Roman" w:cs="Times New Roman"/>
                <w:kern w:val="24"/>
              </w:rPr>
              <w:t xml:space="preserve"> Winter</w:t>
            </w:r>
            <w:r w:rsidR="00D90BD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D90BDF" w:rsidRPr="00E20D90">
              <w:rPr>
                <w:rFonts w:ascii="Times New Roman" w:eastAsia="Times New Roman" w:hAnsi="Times New Roman" w:cs="Times New Roman"/>
                <w:kern w:val="24"/>
              </w:rPr>
              <w:t>Survey</w:t>
            </w:r>
          </w:p>
        </w:tc>
      </w:tr>
      <w:tr w:rsidR="00D90BDF" w:rsidRPr="00E20D90" w14:paraId="349EB4FE" w14:textId="77777777" w:rsidTr="00E86F1A">
        <w:trPr>
          <w:trHeight w:val="331"/>
        </w:trPr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AA1D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8141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8167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2B8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CEA3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H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187E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8BAC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183B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6B1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22F8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6D38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E52A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OM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51A9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9275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6CEF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C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F4A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N</w:t>
            </w:r>
          </w:p>
        </w:tc>
      </w:tr>
      <w:tr w:rsidR="00D90BDF" w:rsidRPr="00E20D90" w14:paraId="4AA4B176" w14:textId="77777777" w:rsidTr="00E86F1A">
        <w:trPr>
          <w:trHeight w:val="331"/>
        </w:trPr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92381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E663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4AEC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524E8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C68E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0BB6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36B8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15B4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7C44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2B46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0E6D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54516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4603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B2E5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D80B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FE6C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B2D9D9B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38E7E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5D30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C7C6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DF16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3092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23BD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E5C7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DB49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5042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C3D9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33D9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DC59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2B4A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979B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EE51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6FF5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7C034C8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0416F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1E72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0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ECDA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1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4D99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FB24E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2B51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9F5A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2718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9D15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097C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C58D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9AB0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3848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056D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F115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96E7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1A32C5F0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B5BD2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6CC4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2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869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5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1E6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6453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A6F4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AD86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C74F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0964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2EF0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7A37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735F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1D485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D6A7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99C21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830B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746AF8FB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E044A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6AA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78A3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ECE4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B5EC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7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F71A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8338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DF90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75A0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4BEA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2711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9858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5584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85E6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A819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B48F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A7B8C5C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DE997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1390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E585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116A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00D5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DA82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9250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4D77B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6D55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2477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5D4FB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7058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AF54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0E00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FB66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54DE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2AA152F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C48AA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7EB5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3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CCE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9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8AEB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4097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CB3E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5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DDD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9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69614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4D6C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053C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BD29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9B82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A81D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D3EE7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14C5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B578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0FD0F79E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FB940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99B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A370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5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E8F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ED1F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A52F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4CA95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94B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2E9C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F8DE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38E2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0CFE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475B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481B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0FEC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A119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9A773A6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8194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AD969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9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6559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DCFE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7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DCBEA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8B1DA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D7BB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FF27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9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5E16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3FC6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72E7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F9C9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85B7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A176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FF00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920A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EE5FDE0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0C893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9AC2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DF01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17F4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8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D5CA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2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7540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015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EFB8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4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369D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3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03F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2057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970F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F846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83B7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F07D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CD6B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76952BA2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495AA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O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7C89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4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7B98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1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5340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8E62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22D3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CDE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E75F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0489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E9E9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7659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8**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238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E2CA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476C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DCE9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C55D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53689307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B7D79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6B1D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2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26EB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0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E06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D045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B75C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187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7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C80B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25E1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A09D5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16F5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7**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9614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6BB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50FD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D8FD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2D6D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C851E81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DD51B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532C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9A67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8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047A4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D3B51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7B96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F9FA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C5BD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ED7F8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4278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A3B0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7A8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5923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6BB0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1786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4A2C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17195F18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F02AE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C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9E8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701B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4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9690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EF71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9835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FBE7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A1D9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D0AB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0A3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1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D5B0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2*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A2C2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CC3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E05E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5130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808E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22A2D276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61D21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C69DC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046D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1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B8F7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C63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1AFA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C2A2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9F28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9451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B368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6B57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0*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CCF2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3F01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ED34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B298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5BDE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14:paraId="5B70AB4B" w14:textId="77777777" w:rsidR="00D90BDF" w:rsidRDefault="00D90BDF" w:rsidP="00D90BDF">
      <w:pPr>
        <w:rPr>
          <w:rFonts w:ascii="Times New Roman" w:hAnsi="Times New Roman" w:cs="Times New Roman"/>
        </w:rPr>
      </w:pPr>
    </w:p>
    <w:p w14:paraId="0C683F74" w14:textId="77777777" w:rsidR="00D90BDF" w:rsidRDefault="00D90BDF" w:rsidP="00D90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4288" w:type="dxa"/>
        <w:tblInd w:w="-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424"/>
        <w:gridCol w:w="469"/>
        <w:gridCol w:w="893"/>
        <w:gridCol w:w="893"/>
        <w:gridCol w:w="893"/>
        <w:gridCol w:w="893"/>
      </w:tblGrid>
      <w:tr w:rsidR="00D90BDF" w:rsidRPr="00E20D90" w14:paraId="2460F67B" w14:textId="77777777" w:rsidTr="00E86F1A">
        <w:trPr>
          <w:gridAfter w:val="5"/>
          <w:wAfter w:w="4041" w:type="dxa"/>
          <w:trHeight w:val="143"/>
        </w:trPr>
        <w:tc>
          <w:tcPr>
            <w:tcW w:w="10247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570B80" w14:textId="55EB3649" w:rsidR="00D90BDF" w:rsidRPr="00E20D90" w:rsidRDefault="00C365E7" w:rsidP="00E86F1A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C365E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lastRenderedPageBreak/>
              <w:t>b</w:t>
            </w:r>
            <w:r w:rsidR="00D90BDF" w:rsidRPr="00C365E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)</w:t>
            </w:r>
            <w:r w:rsidR="00D90BDF" w:rsidRPr="00E20D90">
              <w:rPr>
                <w:rFonts w:ascii="Times New Roman" w:eastAsia="Times New Roman" w:hAnsi="Times New Roman" w:cs="Times New Roman"/>
                <w:kern w:val="24"/>
              </w:rPr>
              <w:t xml:space="preserve"> Spring</w:t>
            </w:r>
            <w:r w:rsidR="00D90BDF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D90BDF" w:rsidRPr="00E20D90">
              <w:rPr>
                <w:rFonts w:ascii="Times New Roman" w:eastAsia="Times New Roman" w:hAnsi="Times New Roman" w:cs="Times New Roman"/>
                <w:kern w:val="24"/>
              </w:rPr>
              <w:t>Survey</w:t>
            </w:r>
          </w:p>
        </w:tc>
      </w:tr>
      <w:tr w:rsidR="00D90BDF" w:rsidRPr="00E20D90" w14:paraId="51DC9851" w14:textId="77777777" w:rsidTr="00E86F1A">
        <w:trPr>
          <w:trHeight w:val="331"/>
        </w:trPr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CA36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479C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0DAA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203B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D4D6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H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98CF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2A4D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AD1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8DB3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DA82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82F8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49F7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OM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68C5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3E0F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A565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C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050E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N</w:t>
            </w:r>
          </w:p>
        </w:tc>
      </w:tr>
      <w:tr w:rsidR="00D90BDF" w:rsidRPr="00E20D90" w14:paraId="75AB865F" w14:textId="77777777" w:rsidTr="00E86F1A">
        <w:trPr>
          <w:trHeight w:val="331"/>
        </w:trPr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CC329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CC80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2AF3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181EA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BDDE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DCC6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77563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2A0A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9A3A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18CD2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826E6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2A31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66C6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38E81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2B560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0F8F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9506531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4EF3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550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DEA4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1E53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40C2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340F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FDC7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94C1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91B8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19F3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71D3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296F9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C050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97DF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31F5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60A9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12D62AEE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47070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680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5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89A8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C0B5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3C2FE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73B7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0153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A136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63F8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F655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EE7B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ACF52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46D67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EEE6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C7DF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A694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9042696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39A74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33F2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BD9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478F2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BE3C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EE30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0835D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58E8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AD2B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1F33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B9AA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9028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3240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8F2F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C99F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C263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71EA4507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49315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5CEA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6FCB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1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AF7E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4AAD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3AB8C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CE4B8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34799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8B5E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6121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D8C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C9A3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5323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3E94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83FD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559F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082BF1E8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6723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BBF0D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292D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800D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4536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3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06B7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76DE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0F1B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94EFE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4AAF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FA02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074A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8EFA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DEB1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60196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AAA8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F525DF6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EBF8F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C0C7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6925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9B38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A2A2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FCC4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CD46F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2762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6843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C50A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E387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9BA9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8595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88D0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17311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395B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3DFB5E95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EB807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C528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63A0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D724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5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2666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5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4E7E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25F6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5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34A1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7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D188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F2251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6CD5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0232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0560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0DE0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26EB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E107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4B7928E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68459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423B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527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2384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2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34F11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58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243F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6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64C8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8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36D5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5FA8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D8935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92DF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857A3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EFBE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3B2C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E438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2482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596F6B3B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7E31D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BFB2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EB10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B2E2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6F76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EAED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7632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477B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23E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7F1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657F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89C4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046E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DEAF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B925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91B0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053FFBCA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71A86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O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56357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4DB2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A9E5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9069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F5F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D6A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0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B5CF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9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A2DE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2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0877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878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137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FFCA0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707E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6DEB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AFC5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4EFDC24B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B27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4F4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8449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CF9E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BD59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60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E68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CDAF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99C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EB22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B4BA6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F4F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6*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2F57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8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F3D4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AEBA6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2446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762F3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607157A7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13A05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C304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516F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DFEA2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5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60EB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0.48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F5FB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6E1A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9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B305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A325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9874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9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667B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5733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0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173D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0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7528A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4F4E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3BC74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0CFF4EF8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3C844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C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AF0C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3040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ECB0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E90E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98F7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32704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4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9FA6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4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749F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8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3E0D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6651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804D9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C680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3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0934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0*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F4C2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A79C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0BDF" w:rsidRPr="00E20D90" w14:paraId="23F2E59C" w14:textId="77777777" w:rsidTr="00E86F1A">
        <w:trPr>
          <w:trHeight w:val="331"/>
        </w:trPr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853AF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4CCE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5C7A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A518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6706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2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3CAE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9C00C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0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755C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8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2413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6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D460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C4735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92FD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DFCA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2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2D54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5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C141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BFC1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14:paraId="385F50B0" w14:textId="77777777" w:rsidR="00D90BDF" w:rsidRPr="00E20D90" w:rsidRDefault="00D90BDF" w:rsidP="00D90BDF">
      <w:pPr>
        <w:rPr>
          <w:rFonts w:ascii="Times New Roman" w:eastAsia="+mj-ea" w:hAnsi="Times New Roman" w:cs="Times New Roman"/>
        </w:rPr>
      </w:pPr>
    </w:p>
    <w:p w14:paraId="3BA74090" w14:textId="77777777" w:rsidR="00D90BDF" w:rsidRPr="00E20D90" w:rsidRDefault="00D90BDF" w:rsidP="00D90BDF">
      <w:pPr>
        <w:rPr>
          <w:rFonts w:ascii="Times New Roman" w:eastAsia="+mj-ea" w:hAnsi="Times New Roman" w:cs="Times New Roman"/>
        </w:rPr>
      </w:pPr>
    </w:p>
    <w:p w14:paraId="1A6498E0" w14:textId="77777777" w:rsidR="00D90BDF" w:rsidRDefault="00D90BDF" w:rsidP="00D90BDF">
      <w:pPr>
        <w:rPr>
          <w:rFonts w:ascii="Times New Roman" w:hAnsi="Times New Roman" w:cs="Times New Roman"/>
        </w:rPr>
      </w:pPr>
    </w:p>
    <w:p w14:paraId="20498492" w14:textId="77777777" w:rsidR="00D90BDF" w:rsidRPr="00CE64EA" w:rsidRDefault="00D90BDF" w:rsidP="00D90BDF">
      <w:pPr>
        <w:spacing w:line="480" w:lineRule="auto"/>
        <w:rPr>
          <w:rFonts w:ascii="Times New Roman" w:hAnsi="Times New Roman" w:cs="Times New Roman"/>
        </w:rPr>
      </w:pPr>
    </w:p>
    <w:p w14:paraId="3F6F9B8C" w14:textId="77777777" w:rsidR="00D90BDF" w:rsidRDefault="00D90BDF" w:rsidP="00D90BDF">
      <w:pPr>
        <w:spacing w:line="480" w:lineRule="auto"/>
        <w:rPr>
          <w:rFonts w:ascii="Times New Roman" w:hAnsi="Times New Roman" w:cs="Times New Roman"/>
          <w:b/>
          <w:bCs/>
        </w:rPr>
        <w:sectPr w:rsidR="00D90BDF" w:rsidSect="00C711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AF20C7" w14:textId="77777777" w:rsidR="00D90BDF" w:rsidRPr="00E20D90" w:rsidRDefault="00D90BDF" w:rsidP="00D90BDF">
      <w:pPr>
        <w:keepNext/>
        <w:spacing w:after="200" w:line="480" w:lineRule="auto"/>
        <w:rPr>
          <w:rFonts w:ascii="Times New Roman" w:eastAsia="Times New Roman" w:hAnsi="Times New Roman" w:cs="Times New Roman"/>
        </w:rPr>
      </w:pPr>
      <w:r w:rsidRPr="00FD2F62">
        <w:rPr>
          <w:rFonts w:ascii="Times New Roman" w:eastAsia="Times New Roman" w:hAnsi="Times New Roman" w:cs="Times New Roman"/>
          <w:b/>
          <w:bCs/>
        </w:rPr>
        <w:lastRenderedPageBreak/>
        <w:t>Table S5</w:t>
      </w:r>
      <w:r>
        <w:rPr>
          <w:rFonts w:ascii="Times New Roman" w:eastAsia="Times New Roman" w:hAnsi="Times New Roman" w:cs="Times New Roman"/>
        </w:rPr>
        <w:t>.</w:t>
      </w:r>
      <w:r w:rsidRPr="00E20D90">
        <w:rPr>
          <w:rFonts w:ascii="Times New Roman" w:eastAsia="Times New Roman" w:hAnsi="Times New Roman" w:cs="Times New Roman"/>
        </w:rPr>
        <w:t xml:space="preserve"> Separate </w:t>
      </w:r>
      <w:r w:rsidRPr="00E20D90">
        <w:rPr>
          <w:rFonts w:ascii="Times New Roman" w:eastAsia="Times New Roman" w:hAnsi="Times New Roman" w:cs="Times New Roman"/>
          <w:i/>
          <w:iCs/>
        </w:rPr>
        <w:t>t</w:t>
      </w:r>
      <w:r w:rsidRPr="00E20D90">
        <w:rPr>
          <w:rFonts w:ascii="Times New Roman" w:eastAsia="Times New Roman" w:hAnsi="Times New Roman" w:cs="Times New Roman"/>
        </w:rPr>
        <w:t xml:space="preserve">-test results for the difference in soil chemicals between healthy and dieback sites from the Winter </w:t>
      </w:r>
      <w:r>
        <w:rPr>
          <w:rFonts w:ascii="Times New Roman" w:eastAsia="Times New Roman" w:hAnsi="Times New Roman" w:cs="Times New Roman"/>
        </w:rPr>
        <w:t>S</w:t>
      </w:r>
      <w:r w:rsidRPr="00E20D90">
        <w:rPr>
          <w:rFonts w:ascii="Times New Roman" w:eastAsia="Times New Roman" w:hAnsi="Times New Roman" w:cs="Times New Roman"/>
        </w:rPr>
        <w:t xml:space="preserve">urvey. Significance, denoted by * adjacent to the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>-value, was determined using Bonferroni-corrected values of α.</w:t>
      </w:r>
    </w:p>
    <w:tbl>
      <w:tblPr>
        <w:tblW w:w="8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2"/>
        <w:gridCol w:w="1223"/>
        <w:gridCol w:w="1223"/>
        <w:gridCol w:w="1223"/>
        <w:gridCol w:w="1223"/>
        <w:gridCol w:w="996"/>
        <w:gridCol w:w="1450"/>
      </w:tblGrid>
      <w:tr w:rsidR="00D90BDF" w:rsidRPr="00E20D90" w14:paraId="19633DE3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940B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Variable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599A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oil Type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58E3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n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CA97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ean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D445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E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C4AEB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t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6F001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P</w:t>
            </w:r>
            <w:r w:rsidRPr="00E20D90">
              <w:rPr>
                <w:rFonts w:ascii="Times New Roman" w:eastAsia="Times New Roman" w:hAnsi="Times New Roman" w:cs="Times New Roman"/>
                <w:kern w:val="24"/>
              </w:rPr>
              <w:t>-value</w:t>
            </w:r>
          </w:p>
        </w:tc>
      </w:tr>
      <w:tr w:rsidR="00D90BDF" w:rsidRPr="00E20D90" w14:paraId="55838A28" w14:textId="77777777" w:rsidTr="00E86F1A">
        <w:trPr>
          <w:trHeight w:val="291"/>
        </w:trPr>
        <w:tc>
          <w:tcPr>
            <w:tcW w:w="1222" w:type="dxa"/>
            <w:vMerge w:val="restart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9E48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 (ppm)</w:t>
            </w:r>
          </w:p>
          <w:p w14:paraId="20D1490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EAF1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4CF20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EE4C2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58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ECBB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0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E6D73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-1.22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DA6C9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308</w:t>
            </w:r>
          </w:p>
        </w:tc>
      </w:tr>
      <w:tr w:rsidR="00D90BDF" w:rsidRPr="00E20D90" w14:paraId="14F28ADA" w14:textId="77777777" w:rsidTr="00E86F1A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258031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A512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93FC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0AF0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5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28660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DE1D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C778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6FE2473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59CF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24A74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31EA9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18B9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992.4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590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97.21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92EE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4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8136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968</w:t>
            </w:r>
          </w:p>
        </w:tc>
      </w:tr>
      <w:tr w:rsidR="00D90BDF" w:rsidRPr="00E20D90" w14:paraId="67C4CE84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9202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E434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9C1B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49023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017.6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6BA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4.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FDFE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D7F2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0049574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3390B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44AD5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B37D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A7E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16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3EE4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1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9F7C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-1.40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A39E8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61</w:t>
            </w:r>
          </w:p>
        </w:tc>
      </w:tr>
      <w:tr w:rsidR="00D90BDF" w:rsidRPr="00E20D90" w14:paraId="1A23BFAD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64DC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42609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1216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B59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022A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CEEAD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130E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E072173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D1D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DDABD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1561F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D2AC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60.82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F2ED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6.12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5F04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33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0011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37E57998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B454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BD31B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94EF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71B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1.0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7835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.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7CD5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D904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4D94B38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688B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7E6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4D11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071DC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61.66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F1A4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.61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F5F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90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4241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414</w:t>
            </w:r>
          </w:p>
        </w:tc>
      </w:tr>
      <w:tr w:rsidR="00D90BDF" w:rsidRPr="00E20D90" w14:paraId="16175F63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7540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02CB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173E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7461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31.6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7F76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3.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A321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0346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58471AE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B3182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B1888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0458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8A17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174.23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62B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3.25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03B0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47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5276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3DB4C9A0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9F7F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7A1A0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4E5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7802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20.7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D1FF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2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E0ADA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2FF3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BDAEB49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A7DC4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B9C7B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2F74F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8395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27.84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CD59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2.49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AB58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85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3EF2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45</w:t>
            </w:r>
          </w:p>
        </w:tc>
      </w:tr>
      <w:tr w:rsidR="00D90BDF" w:rsidRPr="00E20D90" w14:paraId="23FFCE9C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11ED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A123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9096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1B0E0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0.2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54F2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.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A385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09C7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D4C6700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60BC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1F2B6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D12B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3296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26.77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D77E6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1.71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8FB2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98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8CB4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27*</w:t>
            </w:r>
          </w:p>
        </w:tc>
      </w:tr>
      <w:tr w:rsidR="00D90BDF" w:rsidRPr="00E20D90" w14:paraId="7CD50542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8218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BDAB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1822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3BFC4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30.4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4AC46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.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E7B1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5E87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079F41DE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7AC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 OM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EF65B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EDA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A2EEF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77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7594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34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975F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21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5FC89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333D3244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EA28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9E472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C4D6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3398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.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284E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04BE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2BF40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0060AD99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BE3B5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F81E6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3110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A25CC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7.76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DAFC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42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C765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-2.21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427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85</w:t>
            </w:r>
          </w:p>
        </w:tc>
      </w:tr>
      <w:tr w:rsidR="00D90BDF" w:rsidRPr="00E20D90" w14:paraId="77D837B6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F067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CE28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C009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F63E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4.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8F7A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18DE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C738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0E87BEAC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E3A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H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8C4F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588A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AE8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80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B2D6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7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A664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-6.55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23D5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351105F9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AA895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6321E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7575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7F14C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4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BE9A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FBF0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13A9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83677DF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F02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BDB73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2ABE8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B289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121.41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B0040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04.80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6CFE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19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3224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06</w:t>
            </w:r>
          </w:p>
        </w:tc>
      </w:tr>
      <w:tr w:rsidR="00D90BDF" w:rsidRPr="00E20D90" w14:paraId="4407DFAF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A198C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6FD4C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39E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295E6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0.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168B8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7.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471A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997F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0935DD9F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D073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 (ppm)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AA2C6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7705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EC26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9.07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3E33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57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0CF5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94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ED09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12</w:t>
            </w:r>
          </w:p>
        </w:tc>
      </w:tr>
      <w:tr w:rsidR="00D90BDF" w:rsidRPr="00E20D90" w14:paraId="24D18F56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3D44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73BED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D6B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FDFB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2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7496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8A66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5768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69F2CEA0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48BB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 C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1C60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6B16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021A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51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87CF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80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E82B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.84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8A94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11*</w:t>
            </w:r>
          </w:p>
        </w:tc>
      </w:tr>
      <w:tr w:rsidR="00D90BDF" w:rsidRPr="00E20D90" w14:paraId="7E781006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DB50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7A74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892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DE36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1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AF4F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460D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3685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81EC8FC" w14:textId="77777777" w:rsidTr="00E86F1A">
        <w:trPr>
          <w:trHeight w:val="291"/>
        </w:trPr>
        <w:tc>
          <w:tcPr>
            <w:tcW w:w="1222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0BBEC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 N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290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C4D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3DC1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51</w:t>
            </w:r>
          </w:p>
        </w:tc>
        <w:tc>
          <w:tcPr>
            <w:tcW w:w="1223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302C3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8</w:t>
            </w:r>
          </w:p>
        </w:tc>
        <w:tc>
          <w:tcPr>
            <w:tcW w:w="996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DE2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.69</w:t>
            </w:r>
          </w:p>
        </w:tc>
        <w:tc>
          <w:tcPr>
            <w:tcW w:w="1450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BCC0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14*</w:t>
            </w:r>
          </w:p>
        </w:tc>
      </w:tr>
      <w:tr w:rsidR="00D90BDF" w:rsidRPr="00E20D90" w14:paraId="5D3ACE28" w14:textId="77777777" w:rsidTr="00E86F1A">
        <w:trPr>
          <w:trHeight w:val="291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169F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1A799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7D91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113B5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1FA5C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8476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6CD3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</w:tbl>
    <w:p w14:paraId="3403C0F4" w14:textId="77777777" w:rsidR="00D90BDF" w:rsidRDefault="00D90BDF" w:rsidP="00D90BDF">
      <w:pPr>
        <w:rPr>
          <w:rFonts w:ascii="Times New Roman" w:hAnsi="Times New Roman" w:cs="Times New Roman"/>
          <w:b/>
          <w:bCs/>
        </w:rPr>
      </w:pPr>
    </w:p>
    <w:p w14:paraId="0F0E241D" w14:textId="77777777" w:rsidR="00D90BDF" w:rsidRDefault="00D90BDF" w:rsidP="00D90B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8C2D5A" w14:textId="77777777" w:rsidR="00D90BDF" w:rsidRPr="00E20D90" w:rsidRDefault="00D90BDF" w:rsidP="00D90BDF">
      <w:pPr>
        <w:keepNext/>
        <w:spacing w:after="200" w:line="480" w:lineRule="auto"/>
        <w:rPr>
          <w:rFonts w:ascii="Times New Roman" w:eastAsia="Times New Roman" w:hAnsi="Times New Roman" w:cs="Times New Roman"/>
        </w:rPr>
      </w:pPr>
      <w:r w:rsidRPr="00FD2F62">
        <w:rPr>
          <w:rFonts w:ascii="Times New Roman" w:eastAsia="Times New Roman" w:hAnsi="Times New Roman" w:cs="Times New Roman"/>
          <w:b/>
          <w:bCs/>
        </w:rPr>
        <w:lastRenderedPageBreak/>
        <w:t>Table S6</w:t>
      </w:r>
      <w:r>
        <w:rPr>
          <w:rFonts w:ascii="Times New Roman" w:eastAsia="Times New Roman" w:hAnsi="Times New Roman" w:cs="Times New Roman"/>
        </w:rPr>
        <w:t>.</w:t>
      </w:r>
      <w:r w:rsidRPr="00E20D90">
        <w:rPr>
          <w:rFonts w:ascii="Times New Roman" w:eastAsia="Times New Roman" w:hAnsi="Times New Roman" w:cs="Times New Roman"/>
        </w:rPr>
        <w:t xml:space="preserve"> Analysis of variance results for the effect of different soil types (healthy, dieback, dredge) on separate soil chemical characteristics from the Spring survey. Post-Hoc Tukey HSD tests were used to assess differences between treatment pairs. For each variable, means with different letters are significantly different (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≤ 0.05). Significance denoted by * adjacent to the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>-value.</w:t>
      </w:r>
    </w:p>
    <w:tbl>
      <w:tblPr>
        <w:tblpPr w:leftFromText="180" w:rightFromText="180" w:vertAnchor="text" w:horzAnchor="margin" w:tblpY="38"/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6"/>
        <w:gridCol w:w="1546"/>
        <w:gridCol w:w="1547"/>
        <w:gridCol w:w="1547"/>
        <w:gridCol w:w="1547"/>
        <w:gridCol w:w="1547"/>
      </w:tblGrid>
      <w:tr w:rsidR="00D90BDF" w:rsidRPr="00E20D90" w14:paraId="5AFC60DB" w14:textId="77777777" w:rsidTr="00E86F1A">
        <w:trPr>
          <w:trHeight w:val="20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48DB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Variable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E86C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oil Type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74F7B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ean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5165D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E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BC513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F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413E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P</w:t>
            </w:r>
            <w:r w:rsidRPr="00E20D90">
              <w:rPr>
                <w:rFonts w:ascii="Times New Roman" w:eastAsia="Times New Roman" w:hAnsi="Times New Roman" w:cs="Times New Roman"/>
                <w:kern w:val="24"/>
              </w:rPr>
              <w:t>-value</w:t>
            </w:r>
          </w:p>
        </w:tc>
      </w:tr>
      <w:tr w:rsidR="00D90BDF" w:rsidRPr="00E20D90" w14:paraId="55AD7B52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C869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Al (ppm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64A20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7D4F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6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A197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5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424F5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51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B306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5</w:t>
            </w:r>
          </w:p>
        </w:tc>
      </w:tr>
      <w:tr w:rsidR="00D90BDF" w:rsidRPr="00E20D90" w14:paraId="507F1407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B60DBB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90C8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C1D72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9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66E92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B40A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BD1FE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3AB2753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630224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0513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5981A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7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EC9B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1C5AC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4399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36F4C8B" w14:textId="77777777" w:rsidTr="00E86F1A">
        <w:trPr>
          <w:trHeight w:val="271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819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a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03240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A604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546.70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A36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66.1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3509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2.30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BC34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01*</w:t>
            </w:r>
          </w:p>
        </w:tc>
      </w:tr>
      <w:tr w:rsidR="00D90BDF" w:rsidRPr="00E20D90" w14:paraId="4F75986B" w14:textId="77777777" w:rsidTr="00E86F1A">
        <w:trPr>
          <w:trHeight w:val="271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FD8417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55662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3D994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412.3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E75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99.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6E535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8117A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39799D16" w14:textId="77777777" w:rsidTr="00E86F1A">
        <w:trPr>
          <w:trHeight w:val="271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D651B8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E28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BF70A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653.18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434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18.4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E023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887A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5BA780D3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8C396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Cu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2C0D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BE5B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5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7BA5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6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4DC9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983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A0960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12*</w:t>
            </w:r>
          </w:p>
        </w:tc>
      </w:tr>
      <w:tr w:rsidR="00D90BDF" w:rsidRPr="00E20D90" w14:paraId="35EDB84A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405FE3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F5419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E31D7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0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EF557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AECF9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F668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5E187F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BC3C7E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D8944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E2E6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7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071CD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EAC59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AA148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1D8CFB4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A905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Fe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EFF92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3612C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4.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b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7B2C5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52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FF8F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.41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DEF7E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33*</w:t>
            </w:r>
          </w:p>
        </w:tc>
      </w:tr>
      <w:tr w:rsidR="00D90BDF" w:rsidRPr="00E20D90" w14:paraId="0210D963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5A4F91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5CDB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E29D5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14.0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BA9F6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0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2A80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7524C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5E34A0D5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B705E7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E3E6B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7379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1.1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CD4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5.8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21E7D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85A1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336ECF52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AF6F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K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B1A85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94E5E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19.8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5B5C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1.45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A5BD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4.51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33AA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283ED475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D1459C7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C4EAB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DCDB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09.6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78DD4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3.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CD24A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035E1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CCE6617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0D69567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6AB0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7D2F2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2.4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6905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3.5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BEA5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8EC4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2199369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F86E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g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814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1C38D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17.4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E17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94.82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9D4EC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1.87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534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66A6FDF5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A39247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8FD3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56F6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23.0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8FB2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6.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83860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7849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9D3B4FC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F697D1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EFBF9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578C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79.0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46D58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3.5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7ADCE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99EF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AAD55DE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2DFD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n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E13E9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2A6B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36.8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b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6E3FB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6.66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E603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33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0DDB9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2*</w:t>
            </w:r>
          </w:p>
        </w:tc>
      </w:tr>
      <w:tr w:rsidR="00D90BDF" w:rsidRPr="00E20D90" w14:paraId="373FBF8F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6C3F9B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4FDA0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C95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53.66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DC16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.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E2675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A327E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3E4A6E8A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3A4B29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63CB9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6CC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2.25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50F6A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2.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2905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8C78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</w:tbl>
    <w:p w14:paraId="487F7355" w14:textId="77777777" w:rsidR="00D90BDF" w:rsidRPr="00E20D90" w:rsidRDefault="00D90BDF" w:rsidP="00D90BDF">
      <w:pPr>
        <w:rPr>
          <w:rFonts w:ascii="Times New Roman" w:eastAsia="Times New Roman" w:hAnsi="Times New Roman" w:cs="Times New Roman"/>
          <w:i/>
          <w:iCs/>
        </w:rPr>
      </w:pPr>
      <w:r w:rsidRPr="00E20D90">
        <w:rPr>
          <w:rFonts w:ascii="Times New Roman" w:eastAsia="Times New Roman" w:hAnsi="Times New Roman" w:cs="Times New Roman"/>
          <w:i/>
          <w:iCs/>
        </w:rPr>
        <w:t>(</w:t>
      </w:r>
      <w:proofErr w:type="gramStart"/>
      <w:r w:rsidRPr="00E20D90">
        <w:rPr>
          <w:rFonts w:ascii="Times New Roman" w:eastAsia="Times New Roman" w:hAnsi="Times New Roman" w:cs="Times New Roman"/>
          <w:i/>
          <w:iCs/>
        </w:rPr>
        <w:t>table</w:t>
      </w:r>
      <w:proofErr w:type="gramEnd"/>
      <w:r w:rsidRPr="00E20D90">
        <w:rPr>
          <w:rFonts w:ascii="Times New Roman" w:eastAsia="Times New Roman" w:hAnsi="Times New Roman" w:cs="Times New Roman"/>
          <w:i/>
          <w:iCs/>
        </w:rPr>
        <w:t xml:space="preserve"> cont’d.)</w:t>
      </w:r>
    </w:p>
    <w:p w14:paraId="5C785D7E" w14:textId="77777777" w:rsidR="00D90BDF" w:rsidRPr="00E20D90" w:rsidRDefault="00D90BDF" w:rsidP="00D90BDF">
      <w:pPr>
        <w:rPr>
          <w:rFonts w:ascii="Times New Roman" w:eastAsia="Times New Roman" w:hAnsi="Times New Roman" w:cs="Times New Roman"/>
          <w:i/>
          <w:iCs/>
        </w:rPr>
      </w:pPr>
      <w:r w:rsidRPr="00E20D90">
        <w:rPr>
          <w:rFonts w:ascii="Times New Roman" w:eastAsia="Times New Roman" w:hAnsi="Times New Roman" w:cs="Times New Roman"/>
          <w:i/>
          <w:iCs/>
        </w:rPr>
        <w:br w:type="page"/>
      </w: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6"/>
        <w:gridCol w:w="1546"/>
        <w:gridCol w:w="1547"/>
        <w:gridCol w:w="1547"/>
        <w:gridCol w:w="1547"/>
        <w:gridCol w:w="1547"/>
      </w:tblGrid>
      <w:tr w:rsidR="00D90BDF" w:rsidRPr="00E20D90" w14:paraId="0AFF171B" w14:textId="77777777" w:rsidTr="00E86F1A">
        <w:trPr>
          <w:trHeight w:val="266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A78DE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lastRenderedPageBreak/>
              <w:t>Variable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FBBCA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oil Typ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81DF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Mean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6B53C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7B0F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F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1385C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kern w:val="24"/>
              </w:rPr>
              <w:t>P</w:t>
            </w:r>
            <w:r w:rsidRPr="00E20D90">
              <w:rPr>
                <w:rFonts w:ascii="Times New Roman" w:eastAsia="Times New Roman" w:hAnsi="Times New Roman" w:cs="Times New Roman"/>
                <w:kern w:val="24"/>
              </w:rPr>
              <w:t>-value</w:t>
            </w:r>
          </w:p>
        </w:tc>
      </w:tr>
      <w:tr w:rsidR="00D90BDF" w:rsidRPr="00E20D90" w14:paraId="23B2A3B7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4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6200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Na (ppm)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A88A3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BEED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82.8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6C68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6.58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4A54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072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9C569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61</w:t>
            </w:r>
          </w:p>
        </w:tc>
      </w:tr>
      <w:tr w:rsidR="00D90BDF" w:rsidRPr="00E20D90" w14:paraId="30731F8A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73F7A8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4D293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342E4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81.88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E126B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7.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67BF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1F866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A771E5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B8DC4F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CA8E7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C8A82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92.60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E6AA3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9.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DE57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F8D10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A248C88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460C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 xml:space="preserve">% OM 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9266D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806C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.8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0146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3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C082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5.75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11A8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70ED9ACA" w14:textId="77777777" w:rsidTr="00E86F1A">
        <w:trPr>
          <w:trHeight w:val="26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7301A2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68B88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B722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2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D6FF9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8DB6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A63FE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6B9EE854" w14:textId="77777777" w:rsidTr="00E86F1A">
        <w:trPr>
          <w:trHeight w:val="266"/>
        </w:trPr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658217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094D5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E7E9E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7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0515B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1EDC4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6797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72C3D0BC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3C2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P (ppm)</w:t>
            </w:r>
          </w:p>
        </w:tc>
        <w:tc>
          <w:tcPr>
            <w:tcW w:w="154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857B7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EC88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2.8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052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8.75</w:t>
            </w:r>
          </w:p>
        </w:tc>
        <w:tc>
          <w:tcPr>
            <w:tcW w:w="1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2779A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973</w:t>
            </w:r>
          </w:p>
        </w:tc>
        <w:tc>
          <w:tcPr>
            <w:tcW w:w="1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7252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74</w:t>
            </w:r>
          </w:p>
        </w:tc>
      </w:tr>
      <w:tr w:rsidR="00D90BDF" w:rsidRPr="00E20D90" w14:paraId="51618EFE" w14:textId="77777777" w:rsidTr="00E86F1A">
        <w:trPr>
          <w:trHeight w:val="26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D2BA5B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1738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3B2E7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4.10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73168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.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33030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088EF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501F03E" w14:textId="77777777" w:rsidTr="00E86F1A">
        <w:trPr>
          <w:trHeight w:val="266"/>
        </w:trPr>
        <w:tc>
          <w:tcPr>
            <w:tcW w:w="0" w:type="auto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6B78A61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4787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CF37A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8.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74FF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5.3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E2D2E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2AA0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8C204B4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A2D4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 xml:space="preserve">pH </w:t>
            </w:r>
          </w:p>
        </w:tc>
        <w:tc>
          <w:tcPr>
            <w:tcW w:w="154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56C8F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887F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43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34FF9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6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D730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04.20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1EDF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7BA36B7E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63B322D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0B87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B0CDE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6.4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D8AEC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B5CC42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69A9C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6F72B488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75FBB0E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7F2B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46F5C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7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50907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C2FAA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68ED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6E41A326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84AAD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S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9B91A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2FF52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4.70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b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BF30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0.37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07B0B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4.171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3D79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0.036*</w:t>
            </w:r>
          </w:p>
        </w:tc>
      </w:tr>
      <w:tr w:rsidR="00D90BDF" w:rsidRPr="00E20D90" w14:paraId="77C91DD3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71CE1F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58FA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3F79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00.8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AE4F7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9.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2B92D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AD6A0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8C5FB3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98A29F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84AA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D5FBB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7.68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62A5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23DE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7E27B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A05A737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3F45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Zn (ppm)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020C7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A42CA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58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53030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89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8DC8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5.70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0A9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29339D0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5ECBA5A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B5F29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27D01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7.3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7B2C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2C97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37012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6B49E88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C1C761B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BABB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8923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.01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EC5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8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5BCD2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DA748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3A116DF0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2922E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 C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1EF98F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588665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1.42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880F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2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E7A85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25.79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2847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5C156D59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9B36D2C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701ACA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C056C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.04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DEE4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A050F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0FB4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2D65AAE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D10C7E6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D190D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AEF44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49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DE360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2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AF259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0115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416A6DF4" w14:textId="77777777" w:rsidTr="00E86F1A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D9D9D9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AC65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% N</w:t>
            </w:r>
          </w:p>
        </w:tc>
        <w:tc>
          <w:tcPr>
            <w:tcW w:w="1546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772689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Healthy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E1B13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5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31A8C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1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4C451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31.77</w:t>
            </w:r>
          </w:p>
        </w:tc>
        <w:tc>
          <w:tcPr>
            <w:tcW w:w="154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8C321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&lt;0.001*</w:t>
            </w:r>
          </w:p>
        </w:tc>
      </w:tr>
      <w:tr w:rsidR="00D90BDF" w:rsidRPr="00E20D90" w14:paraId="677DC01E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8FC23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BDA408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ieback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A8E2B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30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3CB122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4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430F5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B6E50C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  <w:tr w:rsidR="00D90BDF" w:rsidRPr="00E20D90" w14:paraId="1095EF2B" w14:textId="77777777" w:rsidTr="00E86F1A">
        <w:trPr>
          <w:trHeight w:val="266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03908" w14:textId="77777777" w:rsidR="00D90BDF" w:rsidRPr="00E20D90" w:rsidRDefault="00D90BDF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D8C497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Dredg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FAC924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17</w:t>
            </w:r>
            <w:r w:rsidRPr="00E20D90">
              <w:rPr>
                <w:rFonts w:ascii="Times New Roman" w:eastAsia="Times New Roman" w:hAnsi="Times New Roman" w:cs="Times New Roman"/>
                <w:kern w:val="24"/>
                <w:position w:val="13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366B0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0.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7241D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812C86" w14:textId="77777777" w:rsidR="00D90BDF" w:rsidRPr="00E20D90" w:rsidRDefault="00D90BDF" w:rsidP="00E86F1A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E20D90">
              <w:rPr>
                <w:rFonts w:ascii="Times New Roman" w:eastAsia="Times New Roman" w:hAnsi="Times New Roman" w:cs="Times New Roman"/>
                <w:kern w:val="24"/>
              </w:rPr>
              <w:t> </w:t>
            </w:r>
          </w:p>
        </w:tc>
      </w:tr>
    </w:tbl>
    <w:p w14:paraId="6304F9F8" w14:textId="77777777" w:rsidR="00D90BDF" w:rsidRDefault="00D90BDF" w:rsidP="00D90BDF"/>
    <w:p w14:paraId="14B6F392" w14:textId="0525BB02" w:rsidR="008C07C0" w:rsidRDefault="008C0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482F5C" w14:textId="1E79F838" w:rsidR="008C07C0" w:rsidRPr="00E20D90" w:rsidRDefault="008C07C0" w:rsidP="008C07C0">
      <w:pPr>
        <w:keepNext/>
        <w:snapToGrid w:val="0"/>
        <w:spacing w:after="200" w:line="480" w:lineRule="auto"/>
        <w:contextualSpacing/>
        <w:rPr>
          <w:rFonts w:ascii="Times New Roman" w:eastAsia="Times New Roman" w:hAnsi="Times New Roman" w:cs="Times New Roman"/>
        </w:rPr>
      </w:pPr>
      <w:r w:rsidRPr="00FD2F62">
        <w:rPr>
          <w:rFonts w:ascii="Times New Roman" w:eastAsia="Times New Roman" w:hAnsi="Times New Roman" w:cs="Times New Roman"/>
          <w:b/>
          <w:bCs/>
        </w:rPr>
        <w:lastRenderedPageBreak/>
        <w:t>Table S7</w:t>
      </w:r>
      <w:r>
        <w:rPr>
          <w:rFonts w:ascii="Times New Roman" w:eastAsia="Times New Roman" w:hAnsi="Times New Roman" w:cs="Times New Roman"/>
        </w:rPr>
        <w:t>.</w:t>
      </w:r>
      <w:r w:rsidRPr="00E20D90">
        <w:rPr>
          <w:rFonts w:ascii="Times New Roman" w:eastAsia="Times New Roman" w:hAnsi="Times New Roman" w:cs="Times New Roman"/>
        </w:rPr>
        <w:t xml:space="preserve"> Analysis of variance results for the effects of soil type (dieback, healthy), </w:t>
      </w:r>
      <w:r w:rsidRPr="00E20D90">
        <w:rPr>
          <w:rFonts w:ascii="Times New Roman" w:eastAsia="Times New Roman" w:hAnsi="Times New Roman" w:cs="Times New Roman"/>
          <w:i/>
          <w:iCs/>
        </w:rPr>
        <w:t>P. australis</w:t>
      </w:r>
      <w:r w:rsidRPr="00E20D90">
        <w:rPr>
          <w:rFonts w:ascii="Times New Roman" w:eastAsia="Times New Roman" w:hAnsi="Times New Roman" w:cs="Times New Roman"/>
        </w:rPr>
        <w:t xml:space="preserve"> lineage (Delta, EU, Gulf), and the lineage × soil type interaction on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a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</w:t>
      </w:r>
      <w:r w:rsidRPr="00E20D90">
        <w:rPr>
          <w:rFonts w:ascii="Times New Roman" w:eastAsia="Times New Roman" w:hAnsi="Times New Roman" w:cs="Times New Roman"/>
          <w:i/>
          <w:iCs/>
        </w:rPr>
        <w:t>ln</w:t>
      </w:r>
      <w:r w:rsidRPr="00E20D90">
        <w:rPr>
          <w:rFonts w:ascii="Times New Roman" w:eastAsia="Times New Roman" w:hAnsi="Times New Roman" w:cs="Times New Roman"/>
        </w:rPr>
        <w:t xml:space="preserve"> total stem count per pot and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b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max stem height for Winter-Spring Experiment and for the effects of soil type (dieback, healthy, dredge), </w:t>
      </w:r>
      <w:r w:rsidRPr="00E20D90">
        <w:rPr>
          <w:rFonts w:ascii="Times New Roman" w:eastAsia="Times New Roman" w:hAnsi="Times New Roman" w:cs="Times New Roman"/>
          <w:i/>
          <w:iCs/>
        </w:rPr>
        <w:t>P. australis</w:t>
      </w:r>
      <w:r w:rsidRPr="00E20D90">
        <w:rPr>
          <w:rFonts w:ascii="Times New Roman" w:eastAsia="Times New Roman" w:hAnsi="Times New Roman" w:cs="Times New Roman"/>
        </w:rPr>
        <w:t xml:space="preserve"> lineage (Delta, EU), and the lineage × soil type interaction on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c</w:t>
      </w:r>
      <w:r w:rsidRPr="00A206FB">
        <w:rPr>
          <w:rFonts w:ascii="Times New Roman" w:eastAsia="Times New Roman" w:hAnsi="Times New Roman" w:cs="Times New Roman"/>
        </w:rPr>
        <w:t>)</w:t>
      </w:r>
      <w:r w:rsidRPr="00C365E7">
        <w:rPr>
          <w:rFonts w:ascii="Times New Roman" w:eastAsia="Times New Roman" w:hAnsi="Times New Roman" w:cs="Times New Roman"/>
          <w:b/>
          <w:bCs/>
        </w:rPr>
        <w:t xml:space="preserve"> </w:t>
      </w:r>
      <w:r w:rsidRPr="00E20D90">
        <w:rPr>
          <w:rFonts w:ascii="Times New Roman" w:eastAsia="Times New Roman" w:hAnsi="Times New Roman" w:cs="Times New Roman"/>
        </w:rPr>
        <w:t xml:space="preserve">total stem count per pot and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d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max stem height for Spring-Summer Experiment. </w:t>
      </w:r>
      <w:r w:rsidR="00BE7F59">
        <w:rPr>
          <w:rFonts w:ascii="Times New Roman" w:eastAsia="Times New Roman" w:hAnsi="Times New Roman" w:cs="Times New Roman"/>
        </w:rPr>
        <w:t>S</w:t>
      </w:r>
      <w:r w:rsidRPr="00E20D90">
        <w:rPr>
          <w:rFonts w:ascii="Times New Roman" w:eastAsia="Times New Roman" w:hAnsi="Times New Roman" w:cs="Times New Roman"/>
        </w:rPr>
        <w:t xml:space="preserve">ources of variation </w:t>
      </w:r>
      <w:r w:rsidR="00BE7F59">
        <w:rPr>
          <w:rFonts w:ascii="Times New Roman" w:eastAsia="Times New Roman" w:hAnsi="Times New Roman" w:cs="Times New Roman"/>
        </w:rPr>
        <w:t xml:space="preserve">with an * </w:t>
      </w:r>
      <w:r w:rsidRPr="00E20D90">
        <w:rPr>
          <w:rFonts w:ascii="Times New Roman" w:eastAsia="Times New Roman" w:hAnsi="Times New Roman" w:cs="Times New Roman"/>
        </w:rPr>
        <w:t>indicate significance (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≤ 0.05).</w:t>
      </w:r>
    </w:p>
    <w:tbl>
      <w:tblPr>
        <w:tblW w:w="9293" w:type="dxa"/>
        <w:tblLook w:val="04A0" w:firstRow="1" w:lastRow="0" w:firstColumn="1" w:lastColumn="0" w:noHBand="0" w:noVBand="1"/>
      </w:tblPr>
      <w:tblGrid>
        <w:gridCol w:w="2700"/>
        <w:gridCol w:w="1710"/>
        <w:gridCol w:w="180"/>
        <w:gridCol w:w="1080"/>
        <w:gridCol w:w="1350"/>
        <w:gridCol w:w="973"/>
        <w:gridCol w:w="1300"/>
      </w:tblGrid>
      <w:tr w:rsidR="008C07C0" w:rsidRPr="00E20D90" w14:paraId="1B8E01AE" w14:textId="77777777" w:rsidTr="00E86F1A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BF7A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8A1B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Sums of Squa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FF07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20D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  <w:r w:rsidRPr="00E20D90">
              <w:rPr>
                <w:rFonts w:ascii="Times New Roman" w:eastAsia="Times New Roman" w:hAnsi="Times New Roman" w:cs="Times New Roman"/>
                <w:color w:val="000000"/>
              </w:rPr>
              <w:t xml:space="preserve"> (nu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ABDA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20D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  <w:r w:rsidRPr="00E20D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E20D90">
              <w:rPr>
                <w:rFonts w:ascii="Times New Roman" w:eastAsia="Times New Roman" w:hAnsi="Times New Roman" w:cs="Times New Roman"/>
                <w:color w:val="000000"/>
              </w:rPr>
              <w:t>denom</w:t>
            </w:r>
            <w:proofErr w:type="spellEnd"/>
            <w:r w:rsidRPr="00E20D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8ADC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EA66" w14:textId="77777777" w:rsidR="008C07C0" w:rsidRPr="00E20D90" w:rsidRDefault="008C07C0" w:rsidP="00E86F1A">
            <w:pPr>
              <w:snapToGrid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8C07C0" w:rsidRPr="00E20D90" w14:paraId="12E1FA35" w14:textId="77777777" w:rsidTr="00E86F1A">
        <w:trPr>
          <w:trHeight w:val="32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3A6" w14:textId="77777777" w:rsidR="008C07C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4412D0F" w14:textId="77777777" w:rsidR="008C07C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NTER-SPRING EXPERIMENT</w:t>
            </w:r>
          </w:p>
          <w:p w14:paraId="036A9CC7" w14:textId="20EC60A5" w:rsidR="008C07C0" w:rsidRPr="00E20D90" w:rsidRDefault="00C365E7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stem count per po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96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32B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DC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5B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07C0" w:rsidRPr="00E20D90" w14:paraId="7186EE89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ED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330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62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6F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9CE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BF6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8C07C0" w:rsidRPr="00E20D90" w14:paraId="05F0C87A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92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37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313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166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EA5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DC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*</w:t>
            </w:r>
          </w:p>
        </w:tc>
      </w:tr>
      <w:tr w:rsidR="008C07C0" w:rsidRPr="00E20D90" w14:paraId="3BBD0D84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F1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 × 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74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989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8A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25.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12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902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</w:tr>
      <w:tr w:rsidR="008C07C0" w:rsidRPr="00E20D90" w14:paraId="3EB9CF73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7FC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FE0" w14:textId="77777777" w:rsidR="008C07C0" w:rsidRPr="00E20D90" w:rsidRDefault="008C07C0" w:rsidP="00E86F1A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E2B4" w14:textId="77777777" w:rsidR="008C07C0" w:rsidRPr="00E20D90" w:rsidRDefault="008C07C0" w:rsidP="00E86F1A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6D1" w14:textId="77777777" w:rsidR="008C07C0" w:rsidRPr="00E20D90" w:rsidRDefault="008C07C0" w:rsidP="00E86F1A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B18E" w14:textId="77777777" w:rsidR="008C07C0" w:rsidRPr="00E20D90" w:rsidRDefault="008C07C0" w:rsidP="00E86F1A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15B" w14:textId="77777777" w:rsidR="008C07C0" w:rsidRPr="00E20D90" w:rsidRDefault="008C07C0" w:rsidP="00E86F1A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07C0" w:rsidRPr="00E20D90" w14:paraId="48FDFD0E" w14:textId="77777777" w:rsidTr="00E86F1A">
        <w:trPr>
          <w:trHeight w:val="320"/>
        </w:trPr>
        <w:tc>
          <w:tcPr>
            <w:tcW w:w="9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BE0" w14:textId="04F5B58B" w:rsidR="008C07C0" w:rsidRPr="00E20D90" w:rsidRDefault="00C365E7" w:rsidP="00E86F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Max stem height</w:t>
            </w:r>
          </w:p>
        </w:tc>
      </w:tr>
      <w:tr w:rsidR="008C07C0" w:rsidRPr="00E20D90" w14:paraId="72859E74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58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43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4F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92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56C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67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8C07C0" w:rsidRPr="00E20D90" w14:paraId="5AA406A7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D7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0E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26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9D26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28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B95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7F42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8C07C0" w:rsidRPr="00E20D90" w14:paraId="4F2E3BB8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249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 × 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0C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1E1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C9AC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28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8E3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DAA8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8C07C0" w:rsidRPr="00E20D90" w14:paraId="671B53C6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FC5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8EC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77A9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DC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DE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BE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07C0" w:rsidRPr="00E20D90" w14:paraId="71E23A35" w14:textId="77777777" w:rsidTr="00E86F1A">
        <w:trPr>
          <w:trHeight w:val="32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CD24" w14:textId="77777777" w:rsidR="008C07C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RING-SUMMER EXPERIMENT</w:t>
            </w:r>
          </w:p>
          <w:p w14:paraId="5BEF9B5E" w14:textId="475805BB" w:rsidR="008C07C0" w:rsidRPr="00E20D90" w:rsidRDefault="00C365E7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Total stem count per po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552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B0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DF0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AF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07C0" w:rsidRPr="00E20D90" w14:paraId="4BDE0D8A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35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6CF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B63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94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53E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36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8C07C0" w:rsidRPr="00E20D90" w14:paraId="15BCDAC9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3669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45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405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2CC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BD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2.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9F5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DB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*</w:t>
            </w:r>
          </w:p>
        </w:tc>
      </w:tr>
      <w:tr w:rsidR="008C07C0" w:rsidRPr="00E20D90" w14:paraId="7F589075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AA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 × 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786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5.0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4739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462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22.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F88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8A6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8C07C0" w:rsidRPr="00E20D90" w14:paraId="04180168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5A3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8EE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E36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DA9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FB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82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07C0" w:rsidRPr="00E20D90" w14:paraId="54871222" w14:textId="77777777" w:rsidTr="00E86F1A">
        <w:trPr>
          <w:trHeight w:val="320"/>
        </w:trPr>
        <w:tc>
          <w:tcPr>
            <w:tcW w:w="9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DDE" w14:textId="46D8D75B" w:rsidR="008C07C0" w:rsidRPr="00E20D90" w:rsidRDefault="00C365E7" w:rsidP="00E86F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="008C07C0"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 Max stem height</w:t>
            </w:r>
          </w:p>
        </w:tc>
      </w:tr>
      <w:tr w:rsidR="008C07C0" w:rsidRPr="00E20D90" w14:paraId="31427A94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CF0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42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818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5F41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29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36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76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8C07C0" w:rsidRPr="00E20D90" w14:paraId="671828A9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DA8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Soi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137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784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D5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37FF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7.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6A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2144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</w:tr>
      <w:tr w:rsidR="008C07C0" w:rsidRPr="00E20D90" w14:paraId="326ED4C2" w14:textId="77777777" w:rsidTr="00E86F1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CB815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Lineage × Soil Ty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CB8E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579.5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DCD3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8D7B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113.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60DA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7BBD" w14:textId="77777777" w:rsidR="008C07C0" w:rsidRPr="00E20D90" w:rsidRDefault="008C07C0" w:rsidP="00E86F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0D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*</w:t>
            </w:r>
          </w:p>
        </w:tc>
      </w:tr>
    </w:tbl>
    <w:p w14:paraId="60E4DACF" w14:textId="77777777" w:rsidR="008C07C0" w:rsidRPr="00E20D90" w:rsidRDefault="008C07C0" w:rsidP="008C07C0">
      <w:pPr>
        <w:rPr>
          <w:rFonts w:ascii="Times New Roman" w:eastAsia="Times New Roman" w:hAnsi="Times New Roman" w:cs="Times New Roman"/>
        </w:rPr>
      </w:pPr>
    </w:p>
    <w:p w14:paraId="46AB2A37" w14:textId="77777777" w:rsidR="008C07C0" w:rsidRPr="00E20D90" w:rsidRDefault="008C07C0" w:rsidP="008C07C0">
      <w:pPr>
        <w:rPr>
          <w:rFonts w:ascii="Times New Roman" w:eastAsia="Times New Roman" w:hAnsi="Times New Roman" w:cs="Times New Roman"/>
        </w:rPr>
      </w:pPr>
    </w:p>
    <w:p w14:paraId="2F7F52DA" w14:textId="595B858D" w:rsidR="008C07C0" w:rsidRPr="00E20D90" w:rsidRDefault="00C365E7" w:rsidP="008C07C0">
      <w:pPr>
        <w:keepNext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888615F" wp14:editId="214118A7">
            <wp:extent cx="5517515" cy="5864860"/>
            <wp:effectExtent l="0" t="0" r="6985" b="2540"/>
            <wp:docPr id="3554925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586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401DD" w14:textId="1F59FAA6" w:rsidR="00084CF6" w:rsidRPr="00FC337D" w:rsidRDefault="008C07C0" w:rsidP="00AA39FA">
      <w:pPr>
        <w:spacing w:after="200" w:line="480" w:lineRule="auto"/>
        <w:rPr>
          <w:rFonts w:ascii="Times New Roman" w:hAnsi="Times New Roman" w:cs="Times New Roman"/>
        </w:rPr>
      </w:pPr>
      <w:r w:rsidRPr="00FD2F62">
        <w:rPr>
          <w:rFonts w:ascii="Times New Roman" w:eastAsia="Times New Roman" w:hAnsi="Times New Roman" w:cs="Times New Roman"/>
          <w:b/>
          <w:bCs/>
        </w:rPr>
        <w:t>Fig. S</w:t>
      </w:r>
      <w:r w:rsidR="00B6471C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</w:rPr>
        <w:t>.</w:t>
      </w:r>
      <w:r w:rsidRPr="00E20D90">
        <w:rPr>
          <w:rFonts w:ascii="Times New Roman" w:eastAsia="Times New Roman" w:hAnsi="Times New Roman" w:cs="Times New Roman"/>
        </w:rPr>
        <w:t xml:space="preserve"> The effects of soil type (dieback, healthy) and </w:t>
      </w:r>
      <w:r w:rsidRPr="00E20D90">
        <w:rPr>
          <w:rFonts w:ascii="Times New Roman" w:eastAsia="Times New Roman" w:hAnsi="Times New Roman" w:cs="Times New Roman"/>
          <w:i/>
          <w:iCs/>
        </w:rPr>
        <w:t xml:space="preserve">P. australis </w:t>
      </w:r>
      <w:r w:rsidRPr="00E20D90">
        <w:rPr>
          <w:rFonts w:ascii="Times New Roman" w:eastAsia="Times New Roman" w:hAnsi="Times New Roman" w:cs="Times New Roman"/>
        </w:rPr>
        <w:t xml:space="preserve">lineage (Delta, EU, Gulf) on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a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  <w:i/>
          <w:iCs/>
        </w:rPr>
        <w:t xml:space="preserve"> ln </w:t>
      </w:r>
      <w:r w:rsidRPr="00E20D90">
        <w:rPr>
          <w:rFonts w:ascii="Times New Roman" w:eastAsia="Times New Roman" w:hAnsi="Times New Roman" w:cs="Times New Roman"/>
        </w:rPr>
        <w:t xml:space="preserve">total stem count per pot and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b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max stem height (cm) for Winter-Spring Experiment and the effects of soil type (dieback, healthy, dredge) and </w:t>
      </w:r>
      <w:r w:rsidRPr="00E20D90">
        <w:rPr>
          <w:rFonts w:ascii="Times New Roman" w:eastAsia="Times New Roman" w:hAnsi="Times New Roman" w:cs="Times New Roman"/>
          <w:i/>
          <w:iCs/>
        </w:rPr>
        <w:t xml:space="preserve">P. australis </w:t>
      </w:r>
      <w:r w:rsidRPr="00E20D90">
        <w:rPr>
          <w:rFonts w:ascii="Times New Roman" w:eastAsia="Times New Roman" w:hAnsi="Times New Roman" w:cs="Times New Roman"/>
        </w:rPr>
        <w:t xml:space="preserve">lineage (Delta, EU) on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c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total stem count per pot and </w:t>
      </w:r>
      <w:r w:rsidR="00C365E7" w:rsidRPr="00C365E7">
        <w:rPr>
          <w:rFonts w:ascii="Times New Roman" w:eastAsia="Times New Roman" w:hAnsi="Times New Roman" w:cs="Times New Roman"/>
          <w:b/>
          <w:bCs/>
        </w:rPr>
        <w:t>d</w:t>
      </w:r>
      <w:r w:rsidRPr="00A206FB">
        <w:rPr>
          <w:rFonts w:ascii="Times New Roman" w:eastAsia="Times New Roman" w:hAnsi="Times New Roman" w:cs="Times New Roman"/>
        </w:rPr>
        <w:t>)</w:t>
      </w:r>
      <w:r w:rsidRPr="00E20D90">
        <w:rPr>
          <w:rFonts w:ascii="Times New Roman" w:eastAsia="Times New Roman" w:hAnsi="Times New Roman" w:cs="Times New Roman"/>
        </w:rPr>
        <w:t xml:space="preserve"> max stem height (cm) for Spring-Summer Experiment. Reported values are marginal means ± SE. Different letters between groups indicate significant differences at </w:t>
      </w:r>
      <w:r w:rsidRPr="00E20D90">
        <w:rPr>
          <w:rFonts w:ascii="Times New Roman" w:eastAsia="Times New Roman" w:hAnsi="Times New Roman" w:cs="Times New Roman"/>
          <w:i/>
          <w:iCs/>
        </w:rPr>
        <w:t>P</w:t>
      </w:r>
      <w:r w:rsidRPr="00E20D90">
        <w:rPr>
          <w:rFonts w:ascii="Times New Roman" w:eastAsia="Times New Roman" w:hAnsi="Times New Roman" w:cs="Times New Roman"/>
        </w:rPr>
        <w:t xml:space="preserve"> ≤ 0.05.</w:t>
      </w:r>
    </w:p>
    <w:sectPr w:rsidR="00084CF6" w:rsidRPr="00FC337D" w:rsidSect="00BF5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j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751A8"/>
    <w:multiLevelType w:val="multilevel"/>
    <w:tmpl w:val="D598D5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CA25E6"/>
    <w:multiLevelType w:val="multilevel"/>
    <w:tmpl w:val="3702B6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97923BC"/>
    <w:multiLevelType w:val="hybridMultilevel"/>
    <w:tmpl w:val="C9E4A752"/>
    <w:lvl w:ilvl="0" w:tplc="1BD667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506105"/>
    <w:multiLevelType w:val="hybridMultilevel"/>
    <w:tmpl w:val="88A46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02047"/>
    <w:multiLevelType w:val="multilevel"/>
    <w:tmpl w:val="3970C924"/>
    <w:lvl w:ilvl="0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0BAB4E6F"/>
    <w:multiLevelType w:val="hybridMultilevel"/>
    <w:tmpl w:val="4B0EC962"/>
    <w:lvl w:ilvl="0" w:tplc="68BEC698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E050E45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0EF155F3"/>
    <w:multiLevelType w:val="multilevel"/>
    <w:tmpl w:val="39CCD8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FD635F1"/>
    <w:multiLevelType w:val="hybridMultilevel"/>
    <w:tmpl w:val="FF120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881E83"/>
    <w:multiLevelType w:val="hybridMultilevel"/>
    <w:tmpl w:val="4F5E4974"/>
    <w:lvl w:ilvl="0" w:tplc="952400A0">
      <w:start w:val="1"/>
      <w:numFmt w:val="decimal"/>
      <w:lvlText w:val="(%1)"/>
      <w:lvlJc w:val="left"/>
      <w:pPr>
        <w:ind w:left="1080" w:hanging="360"/>
      </w:pPr>
      <w:rPr>
        <w:rFonts w:ascii="Times" w:eastAsiaTheme="minorEastAsia" w:hAnsi="Times" w:cs="Times" w:hint="default"/>
        <w:i w:val="0"/>
        <w:color w:val="141413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3490002"/>
    <w:multiLevelType w:val="hybridMultilevel"/>
    <w:tmpl w:val="EC66B242"/>
    <w:lvl w:ilvl="0" w:tplc="B7C227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4774620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16631403"/>
    <w:multiLevelType w:val="hybridMultilevel"/>
    <w:tmpl w:val="F34C4A20"/>
    <w:lvl w:ilvl="0" w:tplc="5C42CC3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A3A591F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1BDC7540"/>
    <w:multiLevelType w:val="hybridMultilevel"/>
    <w:tmpl w:val="A816F14A"/>
    <w:lvl w:ilvl="0" w:tplc="2FE270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C534458"/>
    <w:multiLevelType w:val="multilevel"/>
    <w:tmpl w:val="DAF6B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1ED218CB"/>
    <w:multiLevelType w:val="multilevel"/>
    <w:tmpl w:val="3970C924"/>
    <w:lvl w:ilvl="0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2AB11445"/>
    <w:multiLevelType w:val="multilevel"/>
    <w:tmpl w:val="3D5674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2C9E5E47"/>
    <w:multiLevelType w:val="hybridMultilevel"/>
    <w:tmpl w:val="67EE7A60"/>
    <w:lvl w:ilvl="0" w:tplc="3BA6D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3B4C45"/>
    <w:multiLevelType w:val="multilevel"/>
    <w:tmpl w:val="71646F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9692249"/>
    <w:multiLevelType w:val="hybridMultilevel"/>
    <w:tmpl w:val="1B0CD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6F538E"/>
    <w:multiLevelType w:val="multilevel"/>
    <w:tmpl w:val="8B3C2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3CE72252"/>
    <w:multiLevelType w:val="hybridMultilevel"/>
    <w:tmpl w:val="4B0EC962"/>
    <w:lvl w:ilvl="0" w:tplc="68BEC698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CF3067A"/>
    <w:multiLevelType w:val="multilevel"/>
    <w:tmpl w:val="344E09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4" w15:restartNumberingAfterBreak="0">
    <w:nsid w:val="3D7C6E25"/>
    <w:multiLevelType w:val="hybridMultilevel"/>
    <w:tmpl w:val="B66023A8"/>
    <w:lvl w:ilvl="0" w:tplc="346691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F06535"/>
    <w:multiLevelType w:val="hybridMultilevel"/>
    <w:tmpl w:val="EC1E0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CF6337"/>
    <w:multiLevelType w:val="hybridMultilevel"/>
    <w:tmpl w:val="6882AB9C"/>
    <w:lvl w:ilvl="0" w:tplc="346691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D33A6E"/>
    <w:multiLevelType w:val="multilevel"/>
    <w:tmpl w:val="8E7E1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8" w15:restartNumberingAfterBreak="0">
    <w:nsid w:val="4B5C42CB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4B5D6815"/>
    <w:multiLevelType w:val="hybridMultilevel"/>
    <w:tmpl w:val="1DCEBF0C"/>
    <w:lvl w:ilvl="0" w:tplc="CC88070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CC15964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53BF0BC4"/>
    <w:multiLevelType w:val="hybridMultilevel"/>
    <w:tmpl w:val="100CDB54"/>
    <w:lvl w:ilvl="0" w:tplc="004A7FD8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602CE1"/>
    <w:multiLevelType w:val="hybridMultilevel"/>
    <w:tmpl w:val="59047702"/>
    <w:lvl w:ilvl="0" w:tplc="94CCC6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1346537"/>
    <w:multiLevelType w:val="multilevel"/>
    <w:tmpl w:val="8B3C2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4" w15:restartNumberingAfterBreak="0">
    <w:nsid w:val="622F7E85"/>
    <w:multiLevelType w:val="hybridMultilevel"/>
    <w:tmpl w:val="B66023A8"/>
    <w:lvl w:ilvl="0" w:tplc="346691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EA5A4C"/>
    <w:multiLevelType w:val="hybridMultilevel"/>
    <w:tmpl w:val="1DCEBF0C"/>
    <w:lvl w:ilvl="0" w:tplc="CC88070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7C53F6E"/>
    <w:multiLevelType w:val="multilevel"/>
    <w:tmpl w:val="5DDAD1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7" w15:restartNumberingAfterBreak="0">
    <w:nsid w:val="6D1338A7"/>
    <w:multiLevelType w:val="multilevel"/>
    <w:tmpl w:val="3D5674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8" w15:restartNumberingAfterBreak="0">
    <w:nsid w:val="71BD4293"/>
    <w:multiLevelType w:val="multilevel"/>
    <w:tmpl w:val="8B3C2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9" w15:restartNumberingAfterBreak="0">
    <w:nsid w:val="761B2C58"/>
    <w:multiLevelType w:val="hybridMultilevel"/>
    <w:tmpl w:val="81DC4C80"/>
    <w:lvl w:ilvl="0" w:tplc="04C69C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0E6C42"/>
    <w:multiLevelType w:val="hybridMultilevel"/>
    <w:tmpl w:val="63145538"/>
    <w:lvl w:ilvl="0" w:tplc="B8F87F1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B41C84"/>
    <w:multiLevelType w:val="hybridMultilevel"/>
    <w:tmpl w:val="DAE07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224424"/>
    <w:multiLevelType w:val="multilevel"/>
    <w:tmpl w:val="A4C6E2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E9627B0"/>
    <w:multiLevelType w:val="multilevel"/>
    <w:tmpl w:val="86A62B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92098022">
    <w:abstractNumId w:val="10"/>
  </w:num>
  <w:num w:numId="2" w16cid:durableId="1676611139">
    <w:abstractNumId w:val="1"/>
  </w:num>
  <w:num w:numId="3" w16cid:durableId="1210266376">
    <w:abstractNumId w:val="2"/>
  </w:num>
  <w:num w:numId="4" w16cid:durableId="1730107417">
    <w:abstractNumId w:val="7"/>
  </w:num>
  <w:num w:numId="5" w16cid:durableId="176239878">
    <w:abstractNumId w:val="36"/>
  </w:num>
  <w:num w:numId="6" w16cid:durableId="1558278242">
    <w:abstractNumId w:val="14"/>
  </w:num>
  <w:num w:numId="7" w16cid:durableId="484009785">
    <w:abstractNumId w:val="20"/>
  </w:num>
  <w:num w:numId="8" w16cid:durableId="937565896">
    <w:abstractNumId w:val="8"/>
  </w:num>
  <w:num w:numId="9" w16cid:durableId="55861563">
    <w:abstractNumId w:val="16"/>
  </w:num>
  <w:num w:numId="10" w16cid:durableId="1602107921">
    <w:abstractNumId w:val="41"/>
  </w:num>
  <w:num w:numId="11" w16cid:durableId="1748305294">
    <w:abstractNumId w:val="42"/>
  </w:num>
  <w:num w:numId="12" w16cid:durableId="1092431514">
    <w:abstractNumId w:val="19"/>
  </w:num>
  <w:num w:numId="13" w16cid:durableId="80180455">
    <w:abstractNumId w:val="15"/>
  </w:num>
  <w:num w:numId="14" w16cid:durableId="78331456">
    <w:abstractNumId w:val="4"/>
  </w:num>
  <w:num w:numId="15" w16cid:durableId="1841846135">
    <w:abstractNumId w:val="0"/>
  </w:num>
  <w:num w:numId="16" w16cid:durableId="808479441">
    <w:abstractNumId w:val="33"/>
  </w:num>
  <w:num w:numId="17" w16cid:durableId="888615949">
    <w:abstractNumId w:val="38"/>
  </w:num>
  <w:num w:numId="18" w16cid:durableId="397363620">
    <w:abstractNumId w:val="27"/>
  </w:num>
  <w:num w:numId="19" w16cid:durableId="1530798764">
    <w:abstractNumId w:val="21"/>
  </w:num>
  <w:num w:numId="20" w16cid:durableId="1221089854">
    <w:abstractNumId w:val="11"/>
  </w:num>
  <w:num w:numId="21" w16cid:durableId="1208838310">
    <w:abstractNumId w:val="6"/>
  </w:num>
  <w:num w:numId="22" w16cid:durableId="1996838433">
    <w:abstractNumId w:val="37"/>
  </w:num>
  <w:num w:numId="23" w16cid:durableId="1955558842">
    <w:abstractNumId w:val="28"/>
  </w:num>
  <w:num w:numId="24" w16cid:durableId="1044058581">
    <w:abstractNumId w:val="13"/>
  </w:num>
  <w:num w:numId="25" w16cid:durableId="1056244391">
    <w:abstractNumId w:val="30"/>
  </w:num>
  <w:num w:numId="26" w16cid:durableId="2123768107">
    <w:abstractNumId w:val="17"/>
  </w:num>
  <w:num w:numId="27" w16cid:durableId="561989164">
    <w:abstractNumId w:val="32"/>
  </w:num>
  <w:num w:numId="28" w16cid:durableId="1074472948">
    <w:abstractNumId w:val="12"/>
  </w:num>
  <w:num w:numId="29" w16cid:durableId="1719278620">
    <w:abstractNumId w:val="22"/>
  </w:num>
  <w:num w:numId="30" w16cid:durableId="653988427">
    <w:abstractNumId w:val="18"/>
  </w:num>
  <w:num w:numId="31" w16cid:durableId="2138914206">
    <w:abstractNumId w:val="40"/>
  </w:num>
  <w:num w:numId="32" w16cid:durableId="356581823">
    <w:abstractNumId w:val="35"/>
  </w:num>
  <w:num w:numId="33" w16cid:durableId="570896062">
    <w:abstractNumId w:val="29"/>
  </w:num>
  <w:num w:numId="34" w16cid:durableId="1666322708">
    <w:abstractNumId w:val="5"/>
  </w:num>
  <w:num w:numId="35" w16cid:durableId="1669364291">
    <w:abstractNumId w:val="9"/>
  </w:num>
  <w:num w:numId="36" w16cid:durableId="714741143">
    <w:abstractNumId w:val="24"/>
  </w:num>
  <w:num w:numId="37" w16cid:durableId="1747529120">
    <w:abstractNumId w:val="34"/>
  </w:num>
  <w:num w:numId="38" w16cid:durableId="312373267">
    <w:abstractNumId w:val="26"/>
  </w:num>
  <w:num w:numId="39" w16cid:durableId="1790272111">
    <w:abstractNumId w:val="31"/>
  </w:num>
  <w:num w:numId="40" w16cid:durableId="21396920">
    <w:abstractNumId w:val="3"/>
  </w:num>
  <w:num w:numId="41" w16cid:durableId="1569071470">
    <w:abstractNumId w:val="25"/>
  </w:num>
  <w:num w:numId="42" w16cid:durableId="644971053">
    <w:abstractNumId w:val="39"/>
  </w:num>
  <w:num w:numId="43" w16cid:durableId="1827748328">
    <w:abstractNumId w:val="23"/>
  </w:num>
  <w:num w:numId="44" w16cid:durableId="756168088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37D"/>
    <w:rsid w:val="000147B1"/>
    <w:rsid w:val="00016535"/>
    <w:rsid w:val="0002084C"/>
    <w:rsid w:val="00033C47"/>
    <w:rsid w:val="00042F8F"/>
    <w:rsid w:val="000435C7"/>
    <w:rsid w:val="000610E8"/>
    <w:rsid w:val="00084CF6"/>
    <w:rsid w:val="0008564E"/>
    <w:rsid w:val="00086D9C"/>
    <w:rsid w:val="00095740"/>
    <w:rsid w:val="000A22DD"/>
    <w:rsid w:val="000A259B"/>
    <w:rsid w:val="000A65D2"/>
    <w:rsid w:val="000B7FB7"/>
    <w:rsid w:val="000E0FE2"/>
    <w:rsid w:val="000E4983"/>
    <w:rsid w:val="000F17A8"/>
    <w:rsid w:val="000F3492"/>
    <w:rsid w:val="00105897"/>
    <w:rsid w:val="00107346"/>
    <w:rsid w:val="00130F4E"/>
    <w:rsid w:val="00132687"/>
    <w:rsid w:val="001346E7"/>
    <w:rsid w:val="001426F3"/>
    <w:rsid w:val="00145041"/>
    <w:rsid w:val="00197FAD"/>
    <w:rsid w:val="001B4639"/>
    <w:rsid w:val="001E50EC"/>
    <w:rsid w:val="001E571C"/>
    <w:rsid w:val="001F4C85"/>
    <w:rsid w:val="002041E6"/>
    <w:rsid w:val="00215F29"/>
    <w:rsid w:val="00224F3F"/>
    <w:rsid w:val="00231B77"/>
    <w:rsid w:val="002403B3"/>
    <w:rsid w:val="00250E5B"/>
    <w:rsid w:val="00261930"/>
    <w:rsid w:val="00266F10"/>
    <w:rsid w:val="00276AAA"/>
    <w:rsid w:val="00292E6A"/>
    <w:rsid w:val="002A46F6"/>
    <w:rsid w:val="002C2079"/>
    <w:rsid w:val="002D5E42"/>
    <w:rsid w:val="002D678D"/>
    <w:rsid w:val="002E4DEE"/>
    <w:rsid w:val="002F38F2"/>
    <w:rsid w:val="002F3AB7"/>
    <w:rsid w:val="002F519F"/>
    <w:rsid w:val="002F5819"/>
    <w:rsid w:val="00306441"/>
    <w:rsid w:val="00310319"/>
    <w:rsid w:val="00313913"/>
    <w:rsid w:val="003142A4"/>
    <w:rsid w:val="00334ADC"/>
    <w:rsid w:val="0034166B"/>
    <w:rsid w:val="00354D9F"/>
    <w:rsid w:val="0035562E"/>
    <w:rsid w:val="00373AD1"/>
    <w:rsid w:val="00387F91"/>
    <w:rsid w:val="00395CF8"/>
    <w:rsid w:val="003B1869"/>
    <w:rsid w:val="003D64A3"/>
    <w:rsid w:val="003F29BA"/>
    <w:rsid w:val="00403805"/>
    <w:rsid w:val="004152E1"/>
    <w:rsid w:val="00423DC0"/>
    <w:rsid w:val="0043340F"/>
    <w:rsid w:val="00450070"/>
    <w:rsid w:val="004571F9"/>
    <w:rsid w:val="004860D0"/>
    <w:rsid w:val="004A30D6"/>
    <w:rsid w:val="004A7D6D"/>
    <w:rsid w:val="004D3022"/>
    <w:rsid w:val="004E6C41"/>
    <w:rsid w:val="004F285B"/>
    <w:rsid w:val="004F3BF3"/>
    <w:rsid w:val="004F7E62"/>
    <w:rsid w:val="00513FA4"/>
    <w:rsid w:val="00521101"/>
    <w:rsid w:val="00541327"/>
    <w:rsid w:val="0055690B"/>
    <w:rsid w:val="00566242"/>
    <w:rsid w:val="005817E9"/>
    <w:rsid w:val="00587268"/>
    <w:rsid w:val="0059770D"/>
    <w:rsid w:val="005A1B32"/>
    <w:rsid w:val="005A423F"/>
    <w:rsid w:val="005B1C50"/>
    <w:rsid w:val="005B34BB"/>
    <w:rsid w:val="005C18A9"/>
    <w:rsid w:val="005C5A12"/>
    <w:rsid w:val="005C787B"/>
    <w:rsid w:val="005E4A7E"/>
    <w:rsid w:val="005F5333"/>
    <w:rsid w:val="00637A98"/>
    <w:rsid w:val="0064522A"/>
    <w:rsid w:val="00651BAD"/>
    <w:rsid w:val="00654C53"/>
    <w:rsid w:val="00670787"/>
    <w:rsid w:val="00670F0B"/>
    <w:rsid w:val="006723B2"/>
    <w:rsid w:val="006A3B07"/>
    <w:rsid w:val="006C340E"/>
    <w:rsid w:val="006E3B44"/>
    <w:rsid w:val="0070460D"/>
    <w:rsid w:val="00734F8D"/>
    <w:rsid w:val="007449DC"/>
    <w:rsid w:val="00760661"/>
    <w:rsid w:val="0078143B"/>
    <w:rsid w:val="0078328C"/>
    <w:rsid w:val="0079015D"/>
    <w:rsid w:val="007D608F"/>
    <w:rsid w:val="007E75AC"/>
    <w:rsid w:val="007F62F5"/>
    <w:rsid w:val="007F70AE"/>
    <w:rsid w:val="00822781"/>
    <w:rsid w:val="008427B5"/>
    <w:rsid w:val="008571D8"/>
    <w:rsid w:val="008712D9"/>
    <w:rsid w:val="0087681D"/>
    <w:rsid w:val="008940A4"/>
    <w:rsid w:val="008B53B8"/>
    <w:rsid w:val="008C0155"/>
    <w:rsid w:val="008C0527"/>
    <w:rsid w:val="008C07C0"/>
    <w:rsid w:val="008C495F"/>
    <w:rsid w:val="008D0471"/>
    <w:rsid w:val="008D27EB"/>
    <w:rsid w:val="008D335C"/>
    <w:rsid w:val="008E3F10"/>
    <w:rsid w:val="008E7E24"/>
    <w:rsid w:val="00901059"/>
    <w:rsid w:val="009710A7"/>
    <w:rsid w:val="009C37B4"/>
    <w:rsid w:val="009C3929"/>
    <w:rsid w:val="009F075C"/>
    <w:rsid w:val="009F17BE"/>
    <w:rsid w:val="00A11549"/>
    <w:rsid w:val="00A206FB"/>
    <w:rsid w:val="00A42FE2"/>
    <w:rsid w:val="00A45D30"/>
    <w:rsid w:val="00A47F86"/>
    <w:rsid w:val="00A65EDE"/>
    <w:rsid w:val="00A70A67"/>
    <w:rsid w:val="00A74D8C"/>
    <w:rsid w:val="00A83D2D"/>
    <w:rsid w:val="00A879BF"/>
    <w:rsid w:val="00AA39FA"/>
    <w:rsid w:val="00AC66E4"/>
    <w:rsid w:val="00AE2284"/>
    <w:rsid w:val="00B00A89"/>
    <w:rsid w:val="00B30FD9"/>
    <w:rsid w:val="00B407F0"/>
    <w:rsid w:val="00B6471C"/>
    <w:rsid w:val="00B65CED"/>
    <w:rsid w:val="00B81907"/>
    <w:rsid w:val="00B83ED3"/>
    <w:rsid w:val="00B84A5F"/>
    <w:rsid w:val="00BD4721"/>
    <w:rsid w:val="00BE44D8"/>
    <w:rsid w:val="00BE7F59"/>
    <w:rsid w:val="00BF1121"/>
    <w:rsid w:val="00BF140C"/>
    <w:rsid w:val="00BF5542"/>
    <w:rsid w:val="00BF5ECB"/>
    <w:rsid w:val="00C06575"/>
    <w:rsid w:val="00C13D88"/>
    <w:rsid w:val="00C3045E"/>
    <w:rsid w:val="00C365E7"/>
    <w:rsid w:val="00C7465A"/>
    <w:rsid w:val="00C756DB"/>
    <w:rsid w:val="00C83E09"/>
    <w:rsid w:val="00C85555"/>
    <w:rsid w:val="00C92755"/>
    <w:rsid w:val="00CD459F"/>
    <w:rsid w:val="00CE161E"/>
    <w:rsid w:val="00CE5F18"/>
    <w:rsid w:val="00CF4452"/>
    <w:rsid w:val="00D00D75"/>
    <w:rsid w:val="00D0239F"/>
    <w:rsid w:val="00D077BA"/>
    <w:rsid w:val="00D17721"/>
    <w:rsid w:val="00D337F6"/>
    <w:rsid w:val="00D40611"/>
    <w:rsid w:val="00D41BCF"/>
    <w:rsid w:val="00D5701E"/>
    <w:rsid w:val="00D711A4"/>
    <w:rsid w:val="00D80605"/>
    <w:rsid w:val="00D8171A"/>
    <w:rsid w:val="00D90BDF"/>
    <w:rsid w:val="00DA3855"/>
    <w:rsid w:val="00DB0BF4"/>
    <w:rsid w:val="00DB6B37"/>
    <w:rsid w:val="00DC1CF1"/>
    <w:rsid w:val="00DC1F9E"/>
    <w:rsid w:val="00DC3333"/>
    <w:rsid w:val="00DE1058"/>
    <w:rsid w:val="00DE418C"/>
    <w:rsid w:val="00E01CDD"/>
    <w:rsid w:val="00E24A9B"/>
    <w:rsid w:val="00E30E41"/>
    <w:rsid w:val="00E32A3B"/>
    <w:rsid w:val="00E32BBA"/>
    <w:rsid w:val="00E46385"/>
    <w:rsid w:val="00E535C5"/>
    <w:rsid w:val="00E7046A"/>
    <w:rsid w:val="00E8485B"/>
    <w:rsid w:val="00E950CB"/>
    <w:rsid w:val="00E975DE"/>
    <w:rsid w:val="00EB5ACF"/>
    <w:rsid w:val="00EC1ED5"/>
    <w:rsid w:val="00EC7AA5"/>
    <w:rsid w:val="00EF1771"/>
    <w:rsid w:val="00F0635A"/>
    <w:rsid w:val="00F1252A"/>
    <w:rsid w:val="00F1683C"/>
    <w:rsid w:val="00F247F4"/>
    <w:rsid w:val="00F427C8"/>
    <w:rsid w:val="00F428B5"/>
    <w:rsid w:val="00F55B84"/>
    <w:rsid w:val="00F82938"/>
    <w:rsid w:val="00F843D7"/>
    <w:rsid w:val="00F90A2D"/>
    <w:rsid w:val="00F913A2"/>
    <w:rsid w:val="00F9495E"/>
    <w:rsid w:val="00F95193"/>
    <w:rsid w:val="00F97ACE"/>
    <w:rsid w:val="00FA315D"/>
    <w:rsid w:val="00FC337D"/>
    <w:rsid w:val="00FC5EFC"/>
    <w:rsid w:val="00FD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1080"/>
  <w15:chartTrackingRefBased/>
  <w15:docId w15:val="{356C8682-D044-6747-A983-298433AC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37D"/>
  </w:style>
  <w:style w:type="paragraph" w:styleId="Heading1">
    <w:name w:val="heading 1"/>
    <w:basedOn w:val="Normal"/>
    <w:next w:val="Normal"/>
    <w:link w:val="Heading1Char"/>
    <w:uiPriority w:val="9"/>
    <w:qFormat/>
    <w:rsid w:val="00D90B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B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BD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3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3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3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3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37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337D"/>
  </w:style>
  <w:style w:type="character" w:styleId="Hyperlink">
    <w:name w:val="Hyperlink"/>
    <w:basedOn w:val="DefaultParagraphFont"/>
    <w:uiPriority w:val="99"/>
    <w:unhideWhenUsed/>
    <w:rsid w:val="008427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7B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0B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0B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0BD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D90BDF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D90BD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90BDF"/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D90BD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90BDF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90BD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90BDF"/>
  </w:style>
  <w:style w:type="paragraph" w:styleId="Header">
    <w:name w:val="header"/>
    <w:basedOn w:val="Normal"/>
    <w:link w:val="HeaderChar"/>
    <w:uiPriority w:val="99"/>
    <w:unhideWhenUsed/>
    <w:rsid w:val="00D90BDF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90BD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90BDF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90BD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BD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90BDF"/>
    <w:pPr>
      <w:jc w:val="center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90BD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0BD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90BDF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BD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BDF"/>
    <w:rPr>
      <w:rFonts w:ascii="Times New Roman" w:eastAsia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0BDF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D90BDF"/>
  </w:style>
  <w:style w:type="character" w:styleId="FollowedHyperlink">
    <w:name w:val="FollowedHyperlink"/>
    <w:basedOn w:val="DefaultParagraphFont"/>
    <w:uiPriority w:val="99"/>
    <w:semiHidden/>
    <w:unhideWhenUsed/>
    <w:rsid w:val="00D90BD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D90BD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9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90BDF"/>
  </w:style>
  <w:style w:type="table" w:customStyle="1" w:styleId="TableGrid1">
    <w:name w:val="Table Grid1"/>
    <w:basedOn w:val="TableNormal"/>
    <w:next w:val="TableGrid"/>
    <w:uiPriority w:val="39"/>
    <w:rsid w:val="00D9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90BDF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90BDF"/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0BDF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0BDF"/>
    <w:rPr>
      <w:rFonts w:ascii="Times New Roman" w:eastAsia="Times New Roman" w:hAnsi="Times New Roman" w:cs="Times New Roman"/>
      <w:sz w:val="20"/>
      <w:szCs w:val="20"/>
    </w:rPr>
  </w:style>
  <w:style w:type="table" w:styleId="MediumGrid3-Accent2">
    <w:name w:val="Medium Grid 3 Accent 2"/>
    <w:basedOn w:val="TableNormal"/>
    <w:uiPriority w:val="69"/>
    <w:semiHidden/>
    <w:unhideWhenUsed/>
    <w:rsid w:val="00D90BD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90BDF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0B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e Lee</dc:creator>
  <cp:keywords/>
  <dc:description/>
  <cp:lastModifiedBy>James T Cronin</cp:lastModifiedBy>
  <cp:revision>6</cp:revision>
  <cp:lastPrinted>2022-06-23T20:38:00Z</cp:lastPrinted>
  <dcterms:created xsi:type="dcterms:W3CDTF">2023-10-17T18:15:00Z</dcterms:created>
  <dcterms:modified xsi:type="dcterms:W3CDTF">2023-10-18T18:26:00Z</dcterms:modified>
</cp:coreProperties>
</file>